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page" w:tblpX="1466" w:tblpY="987"/>
        <w:tblW w:w="6556" w:type="dxa"/>
        <w:tblLook w:val="04A0" w:firstRow="1" w:lastRow="0" w:firstColumn="1" w:lastColumn="0" w:noHBand="0" w:noVBand="1"/>
      </w:tblPr>
      <w:tblGrid>
        <w:gridCol w:w="3134"/>
        <w:gridCol w:w="1694"/>
        <w:gridCol w:w="1728"/>
      </w:tblGrid>
      <w:tr w:rsidR="005615F9" w:rsidRPr="00EB787F" w14:paraId="49565E80" w14:textId="77777777" w:rsidTr="001826A6">
        <w:trPr>
          <w:trHeight w:val="20"/>
        </w:trPr>
        <w:tc>
          <w:tcPr>
            <w:tcW w:w="6556" w:type="dxa"/>
            <w:gridSpan w:val="3"/>
            <w:tcBorders>
              <w:left w:val="nil"/>
            </w:tcBorders>
            <w:shd w:val="clear" w:color="auto" w:fill="auto"/>
            <w:noWrap/>
            <w:vAlign w:val="center"/>
          </w:tcPr>
          <w:p w14:paraId="22A64611" w14:textId="11DAA6D6" w:rsidR="005615F9" w:rsidRDefault="005615F9" w:rsidP="00182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B787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Supplementary Table 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– Cohort characteristics before Propensity score match analysis </w:t>
            </w:r>
          </w:p>
          <w:p w14:paraId="5FDAB9A3" w14:textId="77777777" w:rsidR="005615F9" w:rsidRDefault="005615F9" w:rsidP="00182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65109CA5" w14:textId="77777777" w:rsidR="005615F9" w:rsidRPr="00EB787F" w:rsidRDefault="005615F9" w:rsidP="001826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5615F9" w:rsidRPr="00EB787F" w14:paraId="6E00C644" w14:textId="77777777" w:rsidTr="001826A6">
        <w:trPr>
          <w:trHeight w:val="20"/>
        </w:trPr>
        <w:tc>
          <w:tcPr>
            <w:tcW w:w="3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4384F" w14:textId="77777777" w:rsidR="005615F9" w:rsidRPr="00EB787F" w:rsidRDefault="005615F9" w:rsidP="0018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A0E014" w14:textId="77777777" w:rsidR="005615F9" w:rsidRPr="00EB787F" w:rsidRDefault="005615F9" w:rsidP="0018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B78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o anticoagulation</w:t>
            </w:r>
          </w:p>
        </w:tc>
        <w:tc>
          <w:tcPr>
            <w:tcW w:w="1728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C12DA4" w14:textId="77777777" w:rsidR="005615F9" w:rsidRPr="00EB787F" w:rsidRDefault="005615F9" w:rsidP="0018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B78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nticoagulation</w:t>
            </w:r>
          </w:p>
        </w:tc>
      </w:tr>
      <w:tr w:rsidR="005615F9" w:rsidRPr="00EB787F" w14:paraId="3C69AA51" w14:textId="77777777" w:rsidTr="001826A6">
        <w:trPr>
          <w:trHeight w:val="20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308CE" w14:textId="77777777" w:rsidR="005615F9" w:rsidRPr="00EB787F" w:rsidRDefault="005615F9" w:rsidP="00182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B7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5821C" w14:textId="77777777" w:rsidR="005615F9" w:rsidRPr="00EB787F" w:rsidRDefault="005615F9" w:rsidP="0018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B7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4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D1349" w14:textId="77777777" w:rsidR="005615F9" w:rsidRPr="00EB787F" w:rsidRDefault="005615F9" w:rsidP="0018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B7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</w:t>
            </w:r>
          </w:p>
        </w:tc>
      </w:tr>
      <w:tr w:rsidR="005615F9" w:rsidRPr="00EB787F" w14:paraId="036B0A47" w14:textId="77777777" w:rsidTr="001826A6">
        <w:trPr>
          <w:trHeight w:val="20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7B440" w14:textId="77777777" w:rsidR="005615F9" w:rsidRPr="00EB787F" w:rsidRDefault="005615F9" w:rsidP="00182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B7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AD862" w14:textId="77777777" w:rsidR="005615F9" w:rsidRPr="00EB787F" w:rsidRDefault="005615F9" w:rsidP="0018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B7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 ± 14.8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C1F56" w14:textId="77777777" w:rsidR="005615F9" w:rsidRPr="00EB787F" w:rsidRDefault="005615F9" w:rsidP="0018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B7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2 ± 11.1**</w:t>
            </w:r>
          </w:p>
        </w:tc>
      </w:tr>
      <w:tr w:rsidR="005615F9" w:rsidRPr="00EB787F" w14:paraId="024A3D08" w14:textId="77777777" w:rsidTr="001826A6">
        <w:trPr>
          <w:trHeight w:val="20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5E5B7" w14:textId="77777777" w:rsidR="005615F9" w:rsidRPr="00EB787F" w:rsidRDefault="005615F9" w:rsidP="00182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B7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A2DS2VASc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A5F7F" w14:textId="77777777" w:rsidR="005615F9" w:rsidRPr="00EB787F" w:rsidRDefault="005615F9" w:rsidP="0018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 (4-5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E3F96" w14:textId="77777777" w:rsidR="005615F9" w:rsidRPr="00EB787F" w:rsidRDefault="005615F9" w:rsidP="0018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 (5-6)***</w:t>
            </w:r>
          </w:p>
        </w:tc>
      </w:tr>
      <w:tr w:rsidR="005615F9" w:rsidRPr="00EB787F" w14:paraId="6381166E" w14:textId="77777777" w:rsidTr="001826A6">
        <w:trPr>
          <w:trHeight w:val="20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3FFB8" w14:textId="77777777" w:rsidR="005615F9" w:rsidRPr="00EB787F" w:rsidRDefault="005615F9" w:rsidP="00182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B7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62F4F" w14:textId="77777777" w:rsidR="005615F9" w:rsidRPr="00EB787F" w:rsidRDefault="005615F9" w:rsidP="0018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B7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0(44.3%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19EAC" w14:textId="77777777" w:rsidR="005615F9" w:rsidRPr="00EB787F" w:rsidRDefault="005615F9" w:rsidP="0018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B7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(52.5%)</w:t>
            </w:r>
          </w:p>
        </w:tc>
      </w:tr>
      <w:tr w:rsidR="005615F9" w:rsidRPr="00EB787F" w14:paraId="19C35E34" w14:textId="77777777" w:rsidTr="001826A6">
        <w:trPr>
          <w:trHeight w:val="20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6742B" w14:textId="77777777" w:rsidR="005615F9" w:rsidRPr="00EB787F" w:rsidRDefault="005615F9" w:rsidP="00182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B7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ertension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37947" w14:textId="77777777" w:rsidR="005615F9" w:rsidRPr="00EB787F" w:rsidRDefault="005615F9" w:rsidP="0018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B7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7(54.2%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06299" w14:textId="77777777" w:rsidR="005615F9" w:rsidRPr="00EB787F" w:rsidRDefault="005615F9" w:rsidP="0018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B7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(65.7%)*</w:t>
            </w:r>
          </w:p>
        </w:tc>
      </w:tr>
      <w:tr w:rsidR="005615F9" w:rsidRPr="00EB787F" w14:paraId="2B8ADEBF" w14:textId="77777777" w:rsidTr="001826A6">
        <w:trPr>
          <w:trHeight w:val="20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01A377" w14:textId="77777777" w:rsidR="005615F9" w:rsidRPr="00EB787F" w:rsidRDefault="005615F9" w:rsidP="00182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B7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8FD60" w14:textId="77777777" w:rsidR="005615F9" w:rsidRPr="00EB787F" w:rsidRDefault="005615F9" w:rsidP="0018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B7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0(19%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D0A24" w14:textId="77777777" w:rsidR="005615F9" w:rsidRPr="00EB787F" w:rsidRDefault="005615F9" w:rsidP="0018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B7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(21.2%)</w:t>
            </w:r>
          </w:p>
        </w:tc>
      </w:tr>
      <w:tr w:rsidR="005615F9" w:rsidRPr="00EB787F" w14:paraId="67DC15ED" w14:textId="77777777" w:rsidTr="001826A6">
        <w:trPr>
          <w:trHeight w:val="20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900CCC" w14:textId="77777777" w:rsidR="005615F9" w:rsidRPr="00EB787F" w:rsidRDefault="005615F9" w:rsidP="00182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B7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yslipidemia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7A58E" w14:textId="77777777" w:rsidR="005615F9" w:rsidRPr="00EB787F" w:rsidRDefault="005615F9" w:rsidP="0018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B7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6(45.6%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72250" w14:textId="77777777" w:rsidR="005615F9" w:rsidRPr="00EB787F" w:rsidRDefault="005615F9" w:rsidP="0018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B7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(46.5%)</w:t>
            </w:r>
          </w:p>
        </w:tc>
      </w:tr>
      <w:tr w:rsidR="005615F9" w:rsidRPr="00EB787F" w14:paraId="68F65AE9" w14:textId="77777777" w:rsidTr="001826A6">
        <w:trPr>
          <w:trHeight w:val="20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420E27" w14:textId="77777777" w:rsidR="005615F9" w:rsidRPr="00EB787F" w:rsidRDefault="005615F9" w:rsidP="00182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B7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D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5949B" w14:textId="77777777" w:rsidR="005615F9" w:rsidRPr="00EB787F" w:rsidRDefault="005615F9" w:rsidP="0018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B7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6(16%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2DF1E" w14:textId="77777777" w:rsidR="005615F9" w:rsidRPr="00EB787F" w:rsidRDefault="005615F9" w:rsidP="0018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B7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(19.2%)</w:t>
            </w:r>
          </w:p>
        </w:tc>
      </w:tr>
      <w:tr w:rsidR="005615F9" w:rsidRPr="00EB787F" w14:paraId="3594FDF1" w14:textId="77777777" w:rsidTr="001826A6">
        <w:trPr>
          <w:trHeight w:val="20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0A94C1" w14:textId="77777777" w:rsidR="005615F9" w:rsidRPr="00EB787F" w:rsidRDefault="005615F9" w:rsidP="00182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B7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-smoking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9907A" w14:textId="77777777" w:rsidR="005615F9" w:rsidRPr="00EB787F" w:rsidRDefault="005615F9" w:rsidP="0018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B7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1(78.3%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83C10" w14:textId="77777777" w:rsidR="005615F9" w:rsidRPr="00EB787F" w:rsidRDefault="005615F9" w:rsidP="0018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(83.8%)</w:t>
            </w:r>
          </w:p>
        </w:tc>
      </w:tr>
      <w:tr w:rsidR="005615F9" w:rsidRPr="00EB787F" w14:paraId="0A190E84" w14:textId="77777777" w:rsidTr="001826A6">
        <w:trPr>
          <w:trHeight w:val="20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DECF02" w14:textId="77777777" w:rsidR="005615F9" w:rsidRPr="00EB787F" w:rsidRDefault="005615F9" w:rsidP="00182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vious ischemic stroke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84C02" w14:textId="77777777" w:rsidR="005615F9" w:rsidRPr="00EB787F" w:rsidRDefault="005615F9" w:rsidP="0018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B7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(8.6%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898C1" w14:textId="77777777" w:rsidR="005615F9" w:rsidRPr="00EB787F" w:rsidRDefault="005615F9" w:rsidP="0018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B7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(25.3%)***</w:t>
            </w:r>
          </w:p>
        </w:tc>
      </w:tr>
      <w:tr w:rsidR="005615F9" w:rsidRPr="00EB787F" w14:paraId="3E487B31" w14:textId="77777777" w:rsidTr="001826A6">
        <w:trPr>
          <w:trHeight w:val="20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4E8EBA" w14:textId="77777777" w:rsidR="005615F9" w:rsidRPr="00EB787F" w:rsidRDefault="005615F9" w:rsidP="00182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B7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ignancy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67F4A" w14:textId="77777777" w:rsidR="005615F9" w:rsidRPr="00EB787F" w:rsidRDefault="005615F9" w:rsidP="0018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B7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(8.2%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E0E54" w14:textId="77777777" w:rsidR="005615F9" w:rsidRPr="00EB787F" w:rsidRDefault="005615F9" w:rsidP="0018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B7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(13.1%)</w:t>
            </w:r>
          </w:p>
        </w:tc>
      </w:tr>
      <w:tr w:rsidR="005615F9" w:rsidRPr="00EB787F" w14:paraId="4CDB4203" w14:textId="77777777" w:rsidTr="001826A6">
        <w:trPr>
          <w:trHeight w:val="20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AAD5FF" w14:textId="77777777" w:rsidR="005615F9" w:rsidRPr="00EB787F" w:rsidRDefault="005615F9" w:rsidP="00182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B7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mentia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0979E" w14:textId="77777777" w:rsidR="005615F9" w:rsidRPr="00EB787F" w:rsidRDefault="005615F9" w:rsidP="0018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B7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(0.8%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5452A" w14:textId="77777777" w:rsidR="005615F9" w:rsidRPr="00EB787F" w:rsidRDefault="005615F9" w:rsidP="0018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B7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(0%)</w:t>
            </w:r>
          </w:p>
        </w:tc>
      </w:tr>
      <w:tr w:rsidR="005615F9" w:rsidRPr="00EB787F" w14:paraId="57954BC7" w14:textId="77777777" w:rsidTr="001826A6">
        <w:trPr>
          <w:trHeight w:val="20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803A32" w14:textId="77777777" w:rsidR="005615F9" w:rsidRPr="00EB787F" w:rsidRDefault="005615F9" w:rsidP="00182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B7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RS 0-2 at baseline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5401E" w14:textId="77777777" w:rsidR="005615F9" w:rsidRPr="00EB787F" w:rsidRDefault="005615F9" w:rsidP="0018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B7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3(100%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9A254" w14:textId="77777777" w:rsidR="005615F9" w:rsidRPr="00EB787F" w:rsidRDefault="005615F9" w:rsidP="0018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B7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(100%)</w:t>
            </w:r>
          </w:p>
        </w:tc>
      </w:tr>
      <w:tr w:rsidR="005615F9" w:rsidRPr="00EB787F" w14:paraId="30F09C01" w14:textId="77777777" w:rsidTr="001826A6">
        <w:trPr>
          <w:trHeight w:val="20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88F447" w14:textId="77777777" w:rsidR="005615F9" w:rsidRPr="00EB787F" w:rsidRDefault="005615F9" w:rsidP="00182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B7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moglobin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FF93F" w14:textId="77777777" w:rsidR="005615F9" w:rsidRPr="00EB787F" w:rsidRDefault="005615F9" w:rsidP="0018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B7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1 ± 20.8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9BB3A" w14:textId="77777777" w:rsidR="005615F9" w:rsidRPr="00EB787F" w:rsidRDefault="005615F9" w:rsidP="0018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B7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7.4 ± 20.1</w:t>
            </w:r>
          </w:p>
        </w:tc>
      </w:tr>
      <w:tr w:rsidR="005615F9" w:rsidRPr="00EB787F" w14:paraId="2DCBFE38" w14:textId="77777777" w:rsidTr="001826A6">
        <w:trPr>
          <w:trHeight w:val="20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9D96A0" w14:textId="77777777" w:rsidR="005615F9" w:rsidRPr="00EB787F" w:rsidRDefault="005615F9" w:rsidP="00182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B7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latelets (x10^9/L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83DCF" w14:textId="77777777" w:rsidR="005615F9" w:rsidRPr="00EB787F" w:rsidRDefault="005615F9" w:rsidP="0018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B7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2.9 ± 153.8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80531" w14:textId="77777777" w:rsidR="005615F9" w:rsidRPr="00EB787F" w:rsidRDefault="005615F9" w:rsidP="0018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B7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1.6 ± 94.5</w:t>
            </w:r>
          </w:p>
        </w:tc>
      </w:tr>
      <w:tr w:rsidR="005615F9" w:rsidRPr="00EB787F" w14:paraId="1860CFD2" w14:textId="77777777" w:rsidTr="001826A6">
        <w:trPr>
          <w:trHeight w:val="20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E486E2" w14:textId="77777777" w:rsidR="005615F9" w:rsidRPr="00EB787F" w:rsidRDefault="005615F9" w:rsidP="00182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B7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TT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74C18" w14:textId="77777777" w:rsidR="005615F9" w:rsidRPr="00EB787F" w:rsidRDefault="005615F9" w:rsidP="0018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B7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.6 ± 15.4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EECD7" w14:textId="77777777" w:rsidR="005615F9" w:rsidRPr="00EB787F" w:rsidRDefault="005615F9" w:rsidP="0018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B7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.4 ± 31.6**</w:t>
            </w:r>
          </w:p>
        </w:tc>
      </w:tr>
      <w:tr w:rsidR="005615F9" w:rsidRPr="00EB787F" w14:paraId="072DD77F" w14:textId="77777777" w:rsidTr="001826A6">
        <w:trPr>
          <w:trHeight w:val="20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116B5A" w14:textId="77777777" w:rsidR="005615F9" w:rsidRPr="00EB787F" w:rsidRDefault="005615F9" w:rsidP="00182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B7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eatinine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04127" w14:textId="77777777" w:rsidR="005615F9" w:rsidRPr="00EB787F" w:rsidRDefault="005615F9" w:rsidP="0018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B7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.5 ± 53.4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02665" w14:textId="77777777" w:rsidR="005615F9" w:rsidRPr="00EB787F" w:rsidRDefault="005615F9" w:rsidP="0018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B7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2.9 ± 28.4</w:t>
            </w:r>
          </w:p>
        </w:tc>
      </w:tr>
      <w:tr w:rsidR="005615F9" w:rsidRPr="00EB787F" w14:paraId="38E4EA91" w14:textId="77777777" w:rsidTr="001826A6">
        <w:trPr>
          <w:trHeight w:val="20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B0DEB5" w14:textId="77777777" w:rsidR="005615F9" w:rsidRPr="00EB787F" w:rsidRDefault="005615F9" w:rsidP="00182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B7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stolic BP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C88BE" w14:textId="77777777" w:rsidR="005615F9" w:rsidRPr="00EB787F" w:rsidRDefault="005615F9" w:rsidP="0018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B7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4 ± 24.1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6A356" w14:textId="77777777" w:rsidR="005615F9" w:rsidRPr="00EB787F" w:rsidRDefault="005615F9" w:rsidP="0018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B7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6.6 ± 26.5</w:t>
            </w:r>
          </w:p>
        </w:tc>
      </w:tr>
      <w:tr w:rsidR="005615F9" w:rsidRPr="00EB787F" w14:paraId="6CC92EFA" w14:textId="77777777" w:rsidTr="001826A6">
        <w:trPr>
          <w:trHeight w:val="20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078BBA" w14:textId="77777777" w:rsidR="005615F9" w:rsidRPr="00EB787F" w:rsidRDefault="005615F9" w:rsidP="00182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B7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astolic BP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82A3F" w14:textId="77777777" w:rsidR="005615F9" w:rsidRPr="00EB787F" w:rsidRDefault="005615F9" w:rsidP="0018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B7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.6 ± 15.5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99E42" w14:textId="77777777" w:rsidR="005615F9" w:rsidRPr="00EB787F" w:rsidRDefault="005615F9" w:rsidP="0018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B7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2.4 ± 16.3</w:t>
            </w:r>
          </w:p>
        </w:tc>
      </w:tr>
      <w:tr w:rsidR="005615F9" w:rsidRPr="00EB787F" w14:paraId="227A4712" w14:textId="77777777" w:rsidTr="001826A6">
        <w:trPr>
          <w:trHeight w:val="20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1C2753" w14:textId="77777777" w:rsidR="005615F9" w:rsidRPr="00EB787F" w:rsidRDefault="005615F9" w:rsidP="00182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B7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rombolysis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D9AC1" w14:textId="77777777" w:rsidR="005615F9" w:rsidRPr="00EB787F" w:rsidRDefault="005615F9" w:rsidP="0018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B7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1(82.5%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6C4D7" w14:textId="77777777" w:rsidR="005615F9" w:rsidRPr="00EB787F" w:rsidRDefault="005615F9" w:rsidP="0018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B7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(22.2%)***</w:t>
            </w:r>
          </w:p>
        </w:tc>
      </w:tr>
      <w:tr w:rsidR="005615F9" w:rsidRPr="00EB787F" w14:paraId="42F865CE" w14:textId="77777777" w:rsidTr="001826A6">
        <w:trPr>
          <w:trHeight w:val="20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0544A5" w14:textId="77777777" w:rsidR="005615F9" w:rsidRPr="00EB787F" w:rsidRDefault="005615F9" w:rsidP="00182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B7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IHSS at baseline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7563F" w14:textId="77777777" w:rsidR="005615F9" w:rsidRPr="00EB787F" w:rsidRDefault="005615F9" w:rsidP="0018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B7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9 ± 5.8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45C5E" w14:textId="77777777" w:rsidR="005615F9" w:rsidRPr="00EB787F" w:rsidRDefault="005615F9" w:rsidP="0018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B7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 ± 5.1</w:t>
            </w:r>
          </w:p>
        </w:tc>
      </w:tr>
      <w:tr w:rsidR="005615F9" w:rsidRPr="00EB787F" w14:paraId="54886896" w14:textId="77777777" w:rsidTr="001826A6">
        <w:trPr>
          <w:trHeight w:val="20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6659A4" w14:textId="77777777" w:rsidR="005615F9" w:rsidRPr="00EB787F" w:rsidRDefault="005615F9" w:rsidP="00182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B7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nset to needle (mins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9BF32" w14:textId="77777777" w:rsidR="005615F9" w:rsidRPr="00EB787F" w:rsidRDefault="005615F9" w:rsidP="0018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B7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0 ± 54.5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8BA1C" w14:textId="77777777" w:rsidR="005615F9" w:rsidRPr="00EB787F" w:rsidRDefault="005615F9" w:rsidP="0018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B7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6 ± 56.9</w:t>
            </w:r>
          </w:p>
        </w:tc>
      </w:tr>
      <w:tr w:rsidR="005615F9" w:rsidRPr="00EB787F" w14:paraId="2F58AE0E" w14:textId="77777777" w:rsidTr="001826A6">
        <w:trPr>
          <w:trHeight w:val="20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2126F9" w14:textId="77777777" w:rsidR="005615F9" w:rsidRPr="00EB787F" w:rsidRDefault="005615F9" w:rsidP="00182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or to needle (mins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0E82F" w14:textId="77777777" w:rsidR="005615F9" w:rsidRPr="00EB787F" w:rsidRDefault="005615F9" w:rsidP="0018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B7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2 ± 28.9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84916" w14:textId="77777777" w:rsidR="005615F9" w:rsidRPr="00EB787F" w:rsidRDefault="005615F9" w:rsidP="0018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B7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 ± 42</w:t>
            </w:r>
          </w:p>
        </w:tc>
      </w:tr>
      <w:tr w:rsidR="005615F9" w:rsidRPr="00EB787F" w14:paraId="4E97A675" w14:textId="77777777" w:rsidTr="001826A6">
        <w:trPr>
          <w:trHeight w:val="20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1A197D" w14:textId="77777777" w:rsidR="005615F9" w:rsidRPr="00EB787F" w:rsidRDefault="005615F9" w:rsidP="00182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B7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nset to groin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ns</w:t>
            </w:r>
            <w:r w:rsidRPr="00EB7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0B86A" w14:textId="77777777" w:rsidR="005615F9" w:rsidRPr="00EB787F" w:rsidRDefault="005615F9" w:rsidP="0018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B7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0 ± 89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F727A" w14:textId="77777777" w:rsidR="005615F9" w:rsidRPr="00EB787F" w:rsidRDefault="005615F9" w:rsidP="0018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B7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7 ± 170.4</w:t>
            </w:r>
          </w:p>
        </w:tc>
      </w:tr>
      <w:tr w:rsidR="005615F9" w:rsidRPr="00EB787F" w14:paraId="4B9985C3" w14:textId="77777777" w:rsidTr="001826A6">
        <w:trPr>
          <w:trHeight w:val="20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D9C52D" w14:textId="77777777" w:rsidR="005615F9" w:rsidRPr="00EB787F" w:rsidRDefault="005615F9" w:rsidP="00182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B7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SPECTS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E0DAF" w14:textId="77777777" w:rsidR="005615F9" w:rsidRPr="00EB787F" w:rsidRDefault="005615F9" w:rsidP="0018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B7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 ± 1.5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FF793" w14:textId="77777777" w:rsidR="005615F9" w:rsidRPr="00EB787F" w:rsidRDefault="005615F9" w:rsidP="0018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B78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 ± 1.4</w:t>
            </w:r>
          </w:p>
        </w:tc>
      </w:tr>
      <w:tr w:rsidR="005615F9" w:rsidRPr="00EB787F" w14:paraId="58DD6C9D" w14:textId="77777777" w:rsidTr="001826A6">
        <w:trPr>
          <w:trHeight w:val="20"/>
        </w:trPr>
        <w:tc>
          <w:tcPr>
            <w:tcW w:w="3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BAD6EFE" w14:textId="77777777" w:rsidR="005615F9" w:rsidRPr="00EB787F" w:rsidRDefault="005615F9" w:rsidP="00182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EB787F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*p&lt;.05, **p&lt;.01, ***p&lt;0.001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87E85B" w14:textId="77777777" w:rsidR="005615F9" w:rsidRPr="00EB787F" w:rsidRDefault="005615F9" w:rsidP="0018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23E9BBFC" w14:textId="77777777" w:rsidR="005615F9" w:rsidRPr="00EB787F" w:rsidRDefault="005615F9" w:rsidP="00182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</w:p>
        </w:tc>
      </w:tr>
    </w:tbl>
    <w:p w14:paraId="419CBA79" w14:textId="77777777" w:rsidR="005615F9" w:rsidRDefault="005615F9" w:rsidP="005615F9">
      <w:pPr>
        <w:rPr>
          <w:rFonts w:ascii="Arial" w:hAnsi="Arial" w:cs="Arial"/>
          <w:b/>
          <w:sz w:val="24"/>
          <w:szCs w:val="24"/>
        </w:rPr>
      </w:pPr>
    </w:p>
    <w:p w14:paraId="34AA7BF7" w14:textId="77777777" w:rsidR="005615F9" w:rsidRDefault="005615F9" w:rsidP="005615F9">
      <w:pPr>
        <w:rPr>
          <w:rFonts w:ascii="Arial" w:hAnsi="Arial" w:cs="Arial"/>
          <w:b/>
          <w:sz w:val="24"/>
          <w:szCs w:val="24"/>
        </w:rPr>
      </w:pPr>
    </w:p>
    <w:p w14:paraId="0B627B90" w14:textId="77777777" w:rsidR="005615F9" w:rsidRDefault="005615F9" w:rsidP="005615F9">
      <w:pPr>
        <w:rPr>
          <w:rFonts w:ascii="Arial" w:hAnsi="Arial" w:cs="Arial"/>
          <w:b/>
          <w:sz w:val="24"/>
          <w:szCs w:val="24"/>
        </w:rPr>
      </w:pPr>
    </w:p>
    <w:p w14:paraId="5C2B0C11" w14:textId="77777777" w:rsidR="005615F9" w:rsidRDefault="005615F9" w:rsidP="005615F9">
      <w:pPr>
        <w:rPr>
          <w:rFonts w:ascii="Arial" w:hAnsi="Arial" w:cs="Arial"/>
          <w:b/>
          <w:sz w:val="24"/>
          <w:szCs w:val="24"/>
        </w:rPr>
      </w:pPr>
    </w:p>
    <w:p w14:paraId="7A7AD053" w14:textId="77777777" w:rsidR="005615F9" w:rsidRDefault="005615F9" w:rsidP="005615F9">
      <w:pPr>
        <w:rPr>
          <w:rFonts w:ascii="Arial" w:hAnsi="Arial" w:cs="Arial"/>
          <w:b/>
          <w:sz w:val="24"/>
          <w:szCs w:val="24"/>
        </w:rPr>
      </w:pPr>
    </w:p>
    <w:p w14:paraId="5496EC6C" w14:textId="77777777" w:rsidR="005615F9" w:rsidRDefault="005615F9" w:rsidP="005615F9">
      <w:pPr>
        <w:rPr>
          <w:rFonts w:ascii="Arial" w:hAnsi="Arial" w:cs="Arial"/>
          <w:b/>
          <w:sz w:val="24"/>
          <w:szCs w:val="24"/>
        </w:rPr>
      </w:pPr>
    </w:p>
    <w:p w14:paraId="3CF8D735" w14:textId="77777777" w:rsidR="005615F9" w:rsidRDefault="005615F9" w:rsidP="005615F9">
      <w:pPr>
        <w:rPr>
          <w:rFonts w:ascii="Arial" w:hAnsi="Arial" w:cs="Arial"/>
          <w:b/>
          <w:sz w:val="24"/>
          <w:szCs w:val="24"/>
        </w:rPr>
      </w:pPr>
    </w:p>
    <w:p w14:paraId="3164DC47" w14:textId="77777777" w:rsidR="005615F9" w:rsidRDefault="005615F9" w:rsidP="005615F9">
      <w:pPr>
        <w:rPr>
          <w:rFonts w:ascii="Arial" w:hAnsi="Arial" w:cs="Arial"/>
          <w:b/>
          <w:sz w:val="24"/>
          <w:szCs w:val="24"/>
        </w:rPr>
      </w:pPr>
    </w:p>
    <w:p w14:paraId="05636956" w14:textId="77777777" w:rsidR="005615F9" w:rsidRDefault="005615F9" w:rsidP="005615F9">
      <w:pPr>
        <w:rPr>
          <w:rFonts w:ascii="Arial" w:hAnsi="Arial" w:cs="Arial"/>
          <w:b/>
          <w:sz w:val="24"/>
          <w:szCs w:val="24"/>
        </w:rPr>
      </w:pPr>
    </w:p>
    <w:p w14:paraId="51CCBE0A" w14:textId="77777777" w:rsidR="005615F9" w:rsidRDefault="005615F9" w:rsidP="005615F9">
      <w:pPr>
        <w:rPr>
          <w:rFonts w:ascii="Arial" w:hAnsi="Arial" w:cs="Arial"/>
          <w:b/>
          <w:sz w:val="24"/>
          <w:szCs w:val="24"/>
        </w:rPr>
      </w:pPr>
    </w:p>
    <w:p w14:paraId="631341D0" w14:textId="646DBC53" w:rsidR="005615F9" w:rsidRDefault="005615F9">
      <w:pPr>
        <w:rPr>
          <w:rFonts w:ascii="Arial" w:hAnsi="Arial" w:cs="Arial"/>
          <w:b/>
          <w:sz w:val="20"/>
          <w:szCs w:val="20"/>
        </w:rPr>
      </w:pPr>
    </w:p>
    <w:p w14:paraId="60DEB529" w14:textId="5AD8CD25" w:rsidR="005615F9" w:rsidRDefault="005615F9">
      <w:pPr>
        <w:rPr>
          <w:rFonts w:ascii="Arial" w:hAnsi="Arial" w:cs="Arial"/>
          <w:b/>
          <w:sz w:val="20"/>
          <w:szCs w:val="20"/>
        </w:rPr>
      </w:pPr>
    </w:p>
    <w:p w14:paraId="4A42E9D2" w14:textId="0410EDEA" w:rsidR="005615F9" w:rsidRDefault="005615F9">
      <w:pPr>
        <w:rPr>
          <w:rFonts w:ascii="Arial" w:hAnsi="Arial" w:cs="Arial"/>
          <w:b/>
          <w:sz w:val="20"/>
          <w:szCs w:val="20"/>
        </w:rPr>
      </w:pPr>
    </w:p>
    <w:p w14:paraId="1883EE92" w14:textId="1864123C" w:rsidR="005615F9" w:rsidRDefault="005615F9">
      <w:pPr>
        <w:rPr>
          <w:rFonts w:ascii="Arial" w:hAnsi="Arial" w:cs="Arial"/>
          <w:b/>
          <w:sz w:val="20"/>
          <w:szCs w:val="20"/>
        </w:rPr>
      </w:pPr>
    </w:p>
    <w:p w14:paraId="521C4E4E" w14:textId="22F4DD41" w:rsidR="005615F9" w:rsidRDefault="005615F9">
      <w:pPr>
        <w:rPr>
          <w:rFonts w:ascii="Arial" w:hAnsi="Arial" w:cs="Arial"/>
          <w:b/>
          <w:sz w:val="20"/>
          <w:szCs w:val="20"/>
        </w:rPr>
      </w:pPr>
    </w:p>
    <w:p w14:paraId="26D8D511" w14:textId="6772A778" w:rsidR="005615F9" w:rsidRDefault="005615F9">
      <w:pPr>
        <w:rPr>
          <w:rFonts w:ascii="Arial" w:hAnsi="Arial" w:cs="Arial"/>
          <w:b/>
          <w:sz w:val="20"/>
          <w:szCs w:val="20"/>
        </w:rPr>
      </w:pPr>
    </w:p>
    <w:p w14:paraId="348F8C92" w14:textId="02109F0D" w:rsidR="005615F9" w:rsidRDefault="005615F9">
      <w:pPr>
        <w:rPr>
          <w:rFonts w:ascii="Arial" w:hAnsi="Arial" w:cs="Arial"/>
          <w:b/>
          <w:sz w:val="20"/>
          <w:szCs w:val="20"/>
        </w:rPr>
      </w:pPr>
    </w:p>
    <w:p w14:paraId="52B25950" w14:textId="1F19369F" w:rsidR="005615F9" w:rsidRDefault="005615F9">
      <w:pPr>
        <w:rPr>
          <w:rFonts w:ascii="Arial" w:hAnsi="Arial" w:cs="Arial"/>
          <w:b/>
          <w:sz w:val="20"/>
          <w:szCs w:val="20"/>
        </w:rPr>
      </w:pPr>
    </w:p>
    <w:p w14:paraId="2551331A" w14:textId="37222EE8" w:rsidR="005615F9" w:rsidRDefault="005615F9">
      <w:pPr>
        <w:rPr>
          <w:rFonts w:ascii="Arial" w:hAnsi="Arial" w:cs="Arial"/>
          <w:b/>
          <w:sz w:val="20"/>
          <w:szCs w:val="20"/>
        </w:rPr>
      </w:pPr>
    </w:p>
    <w:p w14:paraId="0F4F2131" w14:textId="77777777" w:rsidR="00FA30CD" w:rsidRDefault="00FA30CD">
      <w:pPr>
        <w:rPr>
          <w:rFonts w:ascii="Arial" w:hAnsi="Arial" w:cs="Arial"/>
          <w:b/>
          <w:sz w:val="20"/>
          <w:szCs w:val="20"/>
        </w:rPr>
      </w:pPr>
    </w:p>
    <w:p w14:paraId="7CD54290" w14:textId="77777777" w:rsidR="00FA30CD" w:rsidRDefault="00FA30CD">
      <w:pPr>
        <w:rPr>
          <w:rFonts w:ascii="Arial" w:hAnsi="Arial" w:cs="Arial"/>
          <w:b/>
          <w:sz w:val="20"/>
          <w:szCs w:val="20"/>
        </w:rPr>
      </w:pPr>
    </w:p>
    <w:p w14:paraId="49C8073D" w14:textId="77777777" w:rsidR="00FA30CD" w:rsidRDefault="00FA30CD">
      <w:pPr>
        <w:rPr>
          <w:rFonts w:ascii="Arial" w:hAnsi="Arial" w:cs="Arial"/>
          <w:b/>
          <w:sz w:val="20"/>
          <w:szCs w:val="20"/>
        </w:rPr>
      </w:pPr>
    </w:p>
    <w:p w14:paraId="085B892B" w14:textId="77777777" w:rsidR="00FA30CD" w:rsidRDefault="00FA30CD">
      <w:pPr>
        <w:rPr>
          <w:rFonts w:ascii="Arial" w:hAnsi="Arial" w:cs="Arial"/>
          <w:b/>
          <w:sz w:val="20"/>
          <w:szCs w:val="20"/>
        </w:rPr>
      </w:pPr>
    </w:p>
    <w:p w14:paraId="25891B9B" w14:textId="77777777" w:rsidR="00FA30CD" w:rsidRDefault="00FA30CD">
      <w:pPr>
        <w:rPr>
          <w:rFonts w:ascii="Arial" w:hAnsi="Arial" w:cs="Arial"/>
          <w:b/>
          <w:sz w:val="20"/>
          <w:szCs w:val="20"/>
        </w:rPr>
      </w:pPr>
    </w:p>
    <w:p w14:paraId="27596A63" w14:textId="77777777" w:rsidR="00FA30CD" w:rsidRDefault="00FA30CD">
      <w:pPr>
        <w:rPr>
          <w:rFonts w:ascii="Arial" w:hAnsi="Arial" w:cs="Arial"/>
          <w:b/>
          <w:sz w:val="20"/>
          <w:szCs w:val="20"/>
        </w:rPr>
      </w:pPr>
    </w:p>
    <w:p w14:paraId="0A12D268" w14:textId="77777777" w:rsidR="00FA30CD" w:rsidRDefault="00FA30CD">
      <w:pPr>
        <w:rPr>
          <w:rFonts w:ascii="Arial" w:hAnsi="Arial" w:cs="Arial"/>
          <w:b/>
          <w:sz w:val="20"/>
          <w:szCs w:val="20"/>
        </w:rPr>
      </w:pPr>
    </w:p>
    <w:p w14:paraId="229401B2" w14:textId="77777777" w:rsidR="00FA30CD" w:rsidRDefault="00FA30CD">
      <w:pPr>
        <w:rPr>
          <w:rFonts w:ascii="Arial" w:hAnsi="Arial" w:cs="Arial"/>
          <w:b/>
          <w:sz w:val="20"/>
          <w:szCs w:val="20"/>
        </w:rPr>
      </w:pPr>
    </w:p>
    <w:p w14:paraId="7B9773FA" w14:textId="77777777" w:rsidR="00FA30CD" w:rsidRDefault="00FA30CD">
      <w:pPr>
        <w:rPr>
          <w:rFonts w:ascii="Arial" w:hAnsi="Arial" w:cs="Arial"/>
          <w:b/>
          <w:sz w:val="20"/>
          <w:szCs w:val="20"/>
        </w:rPr>
      </w:pPr>
    </w:p>
    <w:p w14:paraId="22168FC2" w14:textId="77777777" w:rsidR="00FA30CD" w:rsidRDefault="00FA30CD">
      <w:pPr>
        <w:rPr>
          <w:rFonts w:ascii="Arial" w:hAnsi="Arial" w:cs="Arial"/>
          <w:b/>
          <w:sz w:val="20"/>
          <w:szCs w:val="20"/>
        </w:rPr>
      </w:pPr>
    </w:p>
    <w:p w14:paraId="4A8327B0" w14:textId="77777777" w:rsidR="00FA30CD" w:rsidRDefault="00FA30CD">
      <w:pPr>
        <w:rPr>
          <w:rFonts w:ascii="Arial" w:hAnsi="Arial" w:cs="Arial"/>
          <w:b/>
          <w:sz w:val="20"/>
          <w:szCs w:val="20"/>
        </w:rPr>
      </w:pPr>
    </w:p>
    <w:p w14:paraId="3BA19591" w14:textId="16091ACF" w:rsidR="00FA30CD" w:rsidRDefault="00FA30CD">
      <w:pPr>
        <w:rPr>
          <w:rFonts w:ascii="Arial" w:eastAsia="Times New Roman" w:hAnsi="Arial" w:cs="Arial"/>
          <w:b/>
          <w:color w:val="000000"/>
          <w:sz w:val="20"/>
          <w:szCs w:val="20"/>
          <w:lang w:eastAsia="en-GB"/>
        </w:rPr>
      </w:pPr>
      <w:r w:rsidRPr="00493D51">
        <w:rPr>
          <w:rFonts w:ascii="Arial" w:eastAsia="Times New Roman" w:hAnsi="Arial" w:cs="Arial"/>
          <w:b/>
          <w:color w:val="000000"/>
          <w:sz w:val="20"/>
          <w:szCs w:val="20"/>
          <w:lang w:eastAsia="en-GB"/>
        </w:rPr>
        <w:lastRenderedPageBreak/>
        <w:t xml:space="preserve">Supplementary Table </w:t>
      </w:r>
      <w:r>
        <w:rPr>
          <w:rFonts w:ascii="Arial" w:eastAsia="Times New Roman" w:hAnsi="Arial" w:cs="Arial"/>
          <w:b/>
          <w:color w:val="000000"/>
          <w:sz w:val="20"/>
          <w:szCs w:val="20"/>
          <w:lang w:eastAsia="en-GB"/>
        </w:rPr>
        <w:t xml:space="preserve">2. Endovascular therapy techniques. </w:t>
      </w:r>
    </w:p>
    <w:tbl>
      <w:tblPr>
        <w:tblpPr w:leftFromText="180" w:rightFromText="180" w:vertAnchor="text" w:horzAnchor="margin" w:tblpY="73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75"/>
        <w:gridCol w:w="1708"/>
        <w:gridCol w:w="1702"/>
        <w:gridCol w:w="2043"/>
      </w:tblGrid>
      <w:tr w:rsidR="00FA30CD" w:rsidRPr="006819A3" w14:paraId="0C3A6116" w14:textId="77777777" w:rsidTr="00683749">
        <w:trPr>
          <w:trHeight w:val="466"/>
        </w:trPr>
        <w:tc>
          <w:tcPr>
            <w:tcW w:w="2168" w:type="pct"/>
            <w:shd w:val="clear" w:color="auto" w:fill="FFC000"/>
            <w:noWrap/>
          </w:tcPr>
          <w:p w14:paraId="6EB4D535" w14:textId="77777777" w:rsidR="00FA30CD" w:rsidRPr="006819A3" w:rsidRDefault="00FA30CD" w:rsidP="00683749">
            <w:pPr>
              <w:spacing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819A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Endovascular therapy [n, (%)]</w:t>
            </w:r>
            <w:bookmarkStart w:id="0" w:name="_GoBack"/>
            <w:bookmarkEnd w:id="0"/>
          </w:p>
        </w:tc>
        <w:tc>
          <w:tcPr>
            <w:tcW w:w="887" w:type="pct"/>
            <w:shd w:val="clear" w:color="auto" w:fill="FFC000"/>
          </w:tcPr>
          <w:p w14:paraId="2A644CFD" w14:textId="77777777" w:rsidR="00FA30CD" w:rsidRPr="006819A3" w:rsidRDefault="00FA30CD" w:rsidP="00683749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819A3">
              <w:rPr>
                <w:color w:val="000000" w:themeColor="text1"/>
                <w:sz w:val="20"/>
                <w:szCs w:val="20"/>
                <w:lang w:val="en-US"/>
              </w:rPr>
              <w:t>OAC n=99 (%)</w:t>
            </w:r>
          </w:p>
        </w:tc>
        <w:tc>
          <w:tcPr>
            <w:tcW w:w="884" w:type="pct"/>
            <w:shd w:val="clear" w:color="auto" w:fill="FFC000"/>
          </w:tcPr>
          <w:p w14:paraId="64EA4D9D" w14:textId="77777777" w:rsidR="00FA30CD" w:rsidRPr="006819A3" w:rsidRDefault="00FA30CD" w:rsidP="00683749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819A3">
              <w:rPr>
                <w:color w:val="000000" w:themeColor="text1"/>
                <w:sz w:val="20"/>
                <w:szCs w:val="20"/>
                <w:lang w:val="en-US"/>
              </w:rPr>
              <w:t>No-OAC n=396 (%)</w:t>
            </w:r>
          </w:p>
        </w:tc>
        <w:tc>
          <w:tcPr>
            <w:tcW w:w="1062" w:type="pct"/>
            <w:shd w:val="clear" w:color="auto" w:fill="FFC000"/>
          </w:tcPr>
          <w:p w14:paraId="0BB079B9" w14:textId="77777777" w:rsidR="00FA30CD" w:rsidRPr="006819A3" w:rsidRDefault="00FA30CD" w:rsidP="00683749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819A3">
              <w:rPr>
                <w:color w:val="000000" w:themeColor="text1"/>
                <w:sz w:val="20"/>
                <w:szCs w:val="20"/>
                <w:lang w:val="en-US"/>
              </w:rPr>
              <w:t>P = 0.851</w:t>
            </w:r>
          </w:p>
        </w:tc>
      </w:tr>
      <w:tr w:rsidR="00FA30CD" w:rsidRPr="006819A3" w14:paraId="1FE4D0C4" w14:textId="77777777" w:rsidTr="00683749">
        <w:trPr>
          <w:trHeight w:val="113"/>
        </w:trPr>
        <w:tc>
          <w:tcPr>
            <w:tcW w:w="2168" w:type="pct"/>
            <w:shd w:val="clear" w:color="auto" w:fill="FFC000"/>
            <w:noWrap/>
          </w:tcPr>
          <w:p w14:paraId="36AB4948" w14:textId="77777777" w:rsidR="00FA30CD" w:rsidRPr="006819A3" w:rsidRDefault="00FA30CD" w:rsidP="00683749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819A3">
              <w:rPr>
                <w:color w:val="000000" w:themeColor="text1"/>
                <w:sz w:val="20"/>
                <w:szCs w:val="20"/>
                <w:lang w:val="en-US"/>
              </w:rPr>
              <w:t>Stent retriever</w:t>
            </w:r>
          </w:p>
        </w:tc>
        <w:tc>
          <w:tcPr>
            <w:tcW w:w="887" w:type="pct"/>
            <w:shd w:val="clear" w:color="auto" w:fill="FFC000"/>
          </w:tcPr>
          <w:p w14:paraId="64272326" w14:textId="77777777" w:rsidR="00FA30CD" w:rsidRPr="006819A3" w:rsidRDefault="00FA30CD" w:rsidP="00683749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819A3">
              <w:rPr>
                <w:color w:val="000000" w:themeColor="text1"/>
                <w:sz w:val="20"/>
                <w:szCs w:val="20"/>
                <w:lang w:val="en-US"/>
              </w:rPr>
              <w:t>19 (19)</w:t>
            </w:r>
          </w:p>
        </w:tc>
        <w:tc>
          <w:tcPr>
            <w:tcW w:w="884" w:type="pct"/>
            <w:shd w:val="clear" w:color="auto" w:fill="FFC000"/>
          </w:tcPr>
          <w:p w14:paraId="4C7C5A65" w14:textId="77777777" w:rsidR="00FA30CD" w:rsidRPr="006819A3" w:rsidRDefault="00FA30CD" w:rsidP="00683749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819A3">
              <w:rPr>
                <w:color w:val="000000" w:themeColor="text1"/>
                <w:sz w:val="20"/>
                <w:szCs w:val="20"/>
                <w:lang w:val="en-US"/>
              </w:rPr>
              <w:t>79 (20)</w:t>
            </w:r>
          </w:p>
        </w:tc>
        <w:tc>
          <w:tcPr>
            <w:tcW w:w="1062" w:type="pct"/>
            <w:shd w:val="clear" w:color="auto" w:fill="FFC000"/>
          </w:tcPr>
          <w:p w14:paraId="59A4BC9E" w14:textId="77777777" w:rsidR="00FA30CD" w:rsidRPr="006819A3" w:rsidRDefault="00FA30CD" w:rsidP="00683749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A30CD" w:rsidRPr="006819A3" w14:paraId="2A9BB091" w14:textId="77777777" w:rsidTr="00683749">
        <w:trPr>
          <w:trHeight w:val="466"/>
        </w:trPr>
        <w:tc>
          <w:tcPr>
            <w:tcW w:w="2168" w:type="pct"/>
            <w:shd w:val="clear" w:color="auto" w:fill="FFC000"/>
            <w:noWrap/>
          </w:tcPr>
          <w:p w14:paraId="2829C11A" w14:textId="77777777" w:rsidR="00FA30CD" w:rsidRPr="006819A3" w:rsidRDefault="00FA30CD" w:rsidP="00683749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819A3">
              <w:rPr>
                <w:color w:val="000000" w:themeColor="text1"/>
                <w:sz w:val="20"/>
                <w:szCs w:val="20"/>
                <w:lang w:val="en-US"/>
              </w:rPr>
              <w:t>Thromboaspiration</w:t>
            </w:r>
          </w:p>
        </w:tc>
        <w:tc>
          <w:tcPr>
            <w:tcW w:w="887" w:type="pct"/>
            <w:shd w:val="clear" w:color="auto" w:fill="FFC000"/>
          </w:tcPr>
          <w:p w14:paraId="64E1CA60" w14:textId="77777777" w:rsidR="00FA30CD" w:rsidRPr="006819A3" w:rsidRDefault="00FA30CD" w:rsidP="00683749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819A3">
              <w:rPr>
                <w:color w:val="000000" w:themeColor="text1"/>
                <w:sz w:val="20"/>
                <w:szCs w:val="20"/>
                <w:lang w:val="en-US"/>
              </w:rPr>
              <w:t>49 (50)</w:t>
            </w:r>
          </w:p>
        </w:tc>
        <w:tc>
          <w:tcPr>
            <w:tcW w:w="884" w:type="pct"/>
            <w:shd w:val="clear" w:color="auto" w:fill="FFC000"/>
          </w:tcPr>
          <w:p w14:paraId="451DAD1A" w14:textId="77777777" w:rsidR="00FA30CD" w:rsidRPr="006819A3" w:rsidRDefault="00FA30CD" w:rsidP="00683749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819A3">
              <w:rPr>
                <w:color w:val="000000" w:themeColor="text1"/>
                <w:sz w:val="20"/>
                <w:szCs w:val="20"/>
                <w:lang w:val="en-US"/>
              </w:rPr>
              <w:t>205 (51.8)</w:t>
            </w:r>
          </w:p>
        </w:tc>
        <w:tc>
          <w:tcPr>
            <w:tcW w:w="1062" w:type="pct"/>
            <w:shd w:val="clear" w:color="auto" w:fill="FFC000"/>
          </w:tcPr>
          <w:p w14:paraId="1E868B53" w14:textId="77777777" w:rsidR="00FA30CD" w:rsidRPr="006819A3" w:rsidRDefault="00FA30CD" w:rsidP="00683749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A30CD" w:rsidRPr="001864DA" w14:paraId="1F9A5CA8" w14:textId="77777777" w:rsidTr="00683749">
        <w:trPr>
          <w:trHeight w:val="113"/>
        </w:trPr>
        <w:tc>
          <w:tcPr>
            <w:tcW w:w="2168" w:type="pct"/>
            <w:shd w:val="clear" w:color="auto" w:fill="FFC000"/>
            <w:noWrap/>
          </w:tcPr>
          <w:p w14:paraId="31D1741B" w14:textId="77777777" w:rsidR="00FA30CD" w:rsidRPr="006819A3" w:rsidRDefault="00FA30CD" w:rsidP="00683749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819A3">
              <w:rPr>
                <w:color w:val="000000" w:themeColor="text1"/>
                <w:sz w:val="20"/>
                <w:szCs w:val="20"/>
                <w:lang w:val="en-US"/>
              </w:rPr>
              <w:t>Thromboaspiration +  Stent retriever</w:t>
            </w:r>
          </w:p>
        </w:tc>
        <w:tc>
          <w:tcPr>
            <w:tcW w:w="887" w:type="pct"/>
            <w:shd w:val="clear" w:color="auto" w:fill="FFC000"/>
          </w:tcPr>
          <w:p w14:paraId="4B6009F2" w14:textId="77777777" w:rsidR="00FA30CD" w:rsidRPr="006819A3" w:rsidRDefault="00FA30CD" w:rsidP="00683749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819A3">
              <w:rPr>
                <w:color w:val="000000" w:themeColor="text1"/>
                <w:sz w:val="20"/>
                <w:szCs w:val="20"/>
                <w:lang w:val="en-US"/>
              </w:rPr>
              <w:t>31 (31)</w:t>
            </w:r>
          </w:p>
        </w:tc>
        <w:tc>
          <w:tcPr>
            <w:tcW w:w="884" w:type="pct"/>
            <w:shd w:val="clear" w:color="auto" w:fill="FFC000"/>
          </w:tcPr>
          <w:p w14:paraId="3E6A7676" w14:textId="77777777" w:rsidR="00FA30CD" w:rsidRPr="001864DA" w:rsidRDefault="00FA30CD" w:rsidP="00683749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819A3">
              <w:rPr>
                <w:color w:val="000000" w:themeColor="text1"/>
                <w:sz w:val="20"/>
                <w:szCs w:val="20"/>
                <w:lang w:val="en-US"/>
              </w:rPr>
              <w:t>112 (28.2)</w:t>
            </w:r>
          </w:p>
        </w:tc>
        <w:tc>
          <w:tcPr>
            <w:tcW w:w="1062" w:type="pct"/>
            <w:shd w:val="clear" w:color="auto" w:fill="FFC000"/>
          </w:tcPr>
          <w:p w14:paraId="154F55C6" w14:textId="77777777" w:rsidR="00FA30CD" w:rsidRPr="001864DA" w:rsidRDefault="00FA30CD" w:rsidP="00683749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28EB28DC" w14:textId="77777777" w:rsidR="00FA30CD" w:rsidRDefault="00FA30CD">
      <w:pPr>
        <w:rPr>
          <w:rFonts w:ascii="Arial" w:hAnsi="Arial" w:cs="Arial"/>
          <w:b/>
          <w:sz w:val="20"/>
          <w:szCs w:val="20"/>
        </w:rPr>
      </w:pPr>
    </w:p>
    <w:p w14:paraId="356E588B" w14:textId="6547934D" w:rsidR="005615F9" w:rsidRDefault="005615F9">
      <w:pPr>
        <w:rPr>
          <w:rFonts w:ascii="Arial" w:hAnsi="Arial" w:cs="Arial"/>
          <w:b/>
          <w:sz w:val="20"/>
          <w:szCs w:val="20"/>
        </w:rPr>
      </w:pPr>
    </w:p>
    <w:p w14:paraId="05EAE3C4" w14:textId="1F30942C" w:rsidR="005615F9" w:rsidRDefault="005615F9">
      <w:pPr>
        <w:rPr>
          <w:rFonts w:ascii="Arial" w:hAnsi="Arial" w:cs="Arial"/>
          <w:b/>
          <w:sz w:val="20"/>
          <w:szCs w:val="20"/>
        </w:rPr>
      </w:pPr>
    </w:p>
    <w:p w14:paraId="25B117C7" w14:textId="15EA0530" w:rsidR="005615F9" w:rsidRDefault="005615F9">
      <w:pPr>
        <w:rPr>
          <w:rFonts w:ascii="Arial" w:hAnsi="Arial" w:cs="Arial"/>
          <w:b/>
          <w:sz w:val="20"/>
          <w:szCs w:val="20"/>
        </w:rPr>
      </w:pPr>
    </w:p>
    <w:p w14:paraId="4DD5B863" w14:textId="1B0F7F6A" w:rsidR="005615F9" w:rsidRDefault="005615F9">
      <w:pPr>
        <w:rPr>
          <w:rFonts w:ascii="Arial" w:hAnsi="Arial" w:cs="Arial"/>
          <w:b/>
          <w:sz w:val="20"/>
          <w:szCs w:val="20"/>
        </w:rPr>
      </w:pPr>
    </w:p>
    <w:p w14:paraId="3C97C9FE" w14:textId="262CEFDD" w:rsidR="005615F9" w:rsidRDefault="005615F9">
      <w:pPr>
        <w:rPr>
          <w:rFonts w:ascii="Arial" w:hAnsi="Arial" w:cs="Arial"/>
          <w:b/>
          <w:sz w:val="20"/>
          <w:szCs w:val="20"/>
        </w:rPr>
      </w:pPr>
    </w:p>
    <w:p w14:paraId="24FABBEA" w14:textId="4207D68D" w:rsidR="005615F9" w:rsidRDefault="005615F9">
      <w:pPr>
        <w:rPr>
          <w:rFonts w:ascii="Arial" w:hAnsi="Arial" w:cs="Arial"/>
          <w:b/>
          <w:sz w:val="20"/>
          <w:szCs w:val="20"/>
        </w:rPr>
      </w:pPr>
    </w:p>
    <w:p w14:paraId="41BEB132" w14:textId="4BA09A10" w:rsidR="005615F9" w:rsidRDefault="005615F9">
      <w:pPr>
        <w:rPr>
          <w:rFonts w:ascii="Arial" w:hAnsi="Arial" w:cs="Arial"/>
          <w:b/>
          <w:sz w:val="20"/>
          <w:szCs w:val="20"/>
        </w:rPr>
      </w:pPr>
    </w:p>
    <w:p w14:paraId="6B433BEA" w14:textId="0D5E73A0" w:rsidR="005615F9" w:rsidRDefault="005615F9">
      <w:pPr>
        <w:rPr>
          <w:rFonts w:ascii="Arial" w:hAnsi="Arial" w:cs="Arial"/>
          <w:b/>
          <w:sz w:val="20"/>
          <w:szCs w:val="20"/>
        </w:rPr>
      </w:pPr>
    </w:p>
    <w:p w14:paraId="7B867F16" w14:textId="71C67782" w:rsidR="005615F9" w:rsidRDefault="005615F9">
      <w:pPr>
        <w:rPr>
          <w:rFonts w:ascii="Arial" w:hAnsi="Arial" w:cs="Arial"/>
          <w:b/>
          <w:sz w:val="20"/>
          <w:szCs w:val="20"/>
        </w:rPr>
      </w:pPr>
    </w:p>
    <w:p w14:paraId="5D29016C" w14:textId="77777777" w:rsidR="00FA30CD" w:rsidRDefault="00FA30CD">
      <w:pPr>
        <w:rPr>
          <w:rFonts w:ascii="Arial" w:hAnsi="Arial" w:cs="Arial"/>
          <w:b/>
          <w:sz w:val="20"/>
          <w:szCs w:val="20"/>
        </w:rPr>
      </w:pPr>
    </w:p>
    <w:p w14:paraId="6F1CEA59" w14:textId="77777777" w:rsidR="00FA30CD" w:rsidRDefault="00FA30CD">
      <w:pPr>
        <w:rPr>
          <w:rFonts w:ascii="Arial" w:hAnsi="Arial" w:cs="Arial"/>
          <w:b/>
          <w:sz w:val="20"/>
          <w:szCs w:val="20"/>
        </w:rPr>
      </w:pPr>
    </w:p>
    <w:p w14:paraId="0429885B" w14:textId="77777777" w:rsidR="00FA30CD" w:rsidRDefault="00FA30CD">
      <w:pPr>
        <w:rPr>
          <w:rFonts w:ascii="Arial" w:hAnsi="Arial" w:cs="Arial"/>
          <w:b/>
          <w:sz w:val="20"/>
          <w:szCs w:val="20"/>
        </w:rPr>
      </w:pPr>
    </w:p>
    <w:p w14:paraId="40D99232" w14:textId="77777777" w:rsidR="00FA30CD" w:rsidRDefault="00FA30CD">
      <w:pPr>
        <w:rPr>
          <w:rFonts w:ascii="Arial" w:hAnsi="Arial" w:cs="Arial"/>
          <w:b/>
          <w:sz w:val="20"/>
          <w:szCs w:val="20"/>
        </w:rPr>
      </w:pPr>
    </w:p>
    <w:p w14:paraId="6D9D8EDF" w14:textId="77777777" w:rsidR="00FA30CD" w:rsidRDefault="00FA30CD">
      <w:pPr>
        <w:rPr>
          <w:rFonts w:ascii="Arial" w:hAnsi="Arial" w:cs="Arial"/>
          <w:b/>
          <w:sz w:val="20"/>
          <w:szCs w:val="20"/>
        </w:rPr>
      </w:pPr>
    </w:p>
    <w:p w14:paraId="330DF059" w14:textId="77777777" w:rsidR="00FA30CD" w:rsidRDefault="00FA30CD">
      <w:pPr>
        <w:rPr>
          <w:rFonts w:ascii="Arial" w:hAnsi="Arial" w:cs="Arial"/>
          <w:b/>
          <w:sz w:val="20"/>
          <w:szCs w:val="20"/>
        </w:rPr>
      </w:pPr>
    </w:p>
    <w:p w14:paraId="47DDDDE3" w14:textId="77777777" w:rsidR="00FA30CD" w:rsidRDefault="00FA30CD">
      <w:pPr>
        <w:rPr>
          <w:rFonts w:ascii="Arial" w:hAnsi="Arial" w:cs="Arial"/>
          <w:b/>
          <w:sz w:val="20"/>
          <w:szCs w:val="20"/>
        </w:rPr>
      </w:pPr>
    </w:p>
    <w:p w14:paraId="0DA7FEEA" w14:textId="77777777" w:rsidR="00FA30CD" w:rsidRDefault="00FA30CD">
      <w:pPr>
        <w:rPr>
          <w:rFonts w:ascii="Arial" w:hAnsi="Arial" w:cs="Arial"/>
          <w:b/>
          <w:sz w:val="20"/>
          <w:szCs w:val="20"/>
        </w:rPr>
      </w:pPr>
    </w:p>
    <w:p w14:paraId="55991639" w14:textId="77777777" w:rsidR="00FA30CD" w:rsidRDefault="00FA30CD">
      <w:pPr>
        <w:rPr>
          <w:rFonts w:ascii="Arial" w:hAnsi="Arial" w:cs="Arial"/>
          <w:b/>
          <w:sz w:val="20"/>
          <w:szCs w:val="20"/>
        </w:rPr>
      </w:pPr>
    </w:p>
    <w:p w14:paraId="46CA287B" w14:textId="77777777" w:rsidR="00FA30CD" w:rsidRDefault="00FA30CD">
      <w:pPr>
        <w:rPr>
          <w:rFonts w:ascii="Arial" w:hAnsi="Arial" w:cs="Arial"/>
          <w:b/>
          <w:sz w:val="20"/>
          <w:szCs w:val="20"/>
        </w:rPr>
      </w:pPr>
    </w:p>
    <w:p w14:paraId="482462B2" w14:textId="77777777" w:rsidR="00FA30CD" w:rsidRDefault="00FA30CD">
      <w:pPr>
        <w:rPr>
          <w:rFonts w:ascii="Arial" w:hAnsi="Arial" w:cs="Arial"/>
          <w:b/>
          <w:sz w:val="20"/>
          <w:szCs w:val="20"/>
        </w:rPr>
      </w:pPr>
    </w:p>
    <w:p w14:paraId="73569D09" w14:textId="77777777" w:rsidR="00FA30CD" w:rsidRDefault="00FA30CD">
      <w:pPr>
        <w:rPr>
          <w:rFonts w:ascii="Arial" w:hAnsi="Arial" w:cs="Arial"/>
          <w:b/>
          <w:sz w:val="20"/>
          <w:szCs w:val="20"/>
        </w:rPr>
      </w:pPr>
    </w:p>
    <w:p w14:paraId="329E22EA" w14:textId="77777777" w:rsidR="00FA30CD" w:rsidRDefault="00FA30CD">
      <w:pPr>
        <w:rPr>
          <w:rFonts w:ascii="Arial" w:hAnsi="Arial" w:cs="Arial"/>
          <w:b/>
          <w:sz w:val="20"/>
          <w:szCs w:val="20"/>
        </w:rPr>
      </w:pPr>
    </w:p>
    <w:p w14:paraId="725AB899" w14:textId="77777777" w:rsidR="00FA30CD" w:rsidRDefault="00FA30CD">
      <w:pPr>
        <w:rPr>
          <w:rFonts w:ascii="Arial" w:hAnsi="Arial" w:cs="Arial"/>
          <w:b/>
          <w:sz w:val="20"/>
          <w:szCs w:val="20"/>
        </w:rPr>
      </w:pPr>
    </w:p>
    <w:p w14:paraId="55BDD5AE" w14:textId="77777777" w:rsidR="00FA30CD" w:rsidRDefault="00FA30CD">
      <w:pPr>
        <w:rPr>
          <w:rFonts w:ascii="Arial" w:hAnsi="Arial" w:cs="Arial"/>
          <w:b/>
          <w:sz w:val="20"/>
          <w:szCs w:val="20"/>
        </w:rPr>
      </w:pPr>
    </w:p>
    <w:p w14:paraId="26C74B31" w14:textId="77777777" w:rsidR="00FA30CD" w:rsidRDefault="00FA30CD">
      <w:pPr>
        <w:rPr>
          <w:rFonts w:ascii="Arial" w:hAnsi="Arial" w:cs="Arial"/>
          <w:b/>
          <w:sz w:val="20"/>
          <w:szCs w:val="20"/>
        </w:rPr>
      </w:pPr>
    </w:p>
    <w:p w14:paraId="795823BB" w14:textId="77777777" w:rsidR="00FA30CD" w:rsidRDefault="00FA30CD">
      <w:pPr>
        <w:rPr>
          <w:rFonts w:ascii="Arial" w:hAnsi="Arial" w:cs="Arial"/>
          <w:b/>
          <w:sz w:val="20"/>
          <w:szCs w:val="20"/>
        </w:rPr>
      </w:pPr>
    </w:p>
    <w:p w14:paraId="0504782C" w14:textId="77777777" w:rsidR="00FA30CD" w:rsidRDefault="00FA30CD">
      <w:pPr>
        <w:rPr>
          <w:rFonts w:ascii="Arial" w:hAnsi="Arial" w:cs="Arial"/>
          <w:b/>
          <w:sz w:val="20"/>
          <w:szCs w:val="20"/>
        </w:rPr>
      </w:pPr>
    </w:p>
    <w:p w14:paraId="13E9D134" w14:textId="77777777" w:rsidR="00FA30CD" w:rsidRDefault="00FA30CD">
      <w:pPr>
        <w:rPr>
          <w:rFonts w:ascii="Arial" w:hAnsi="Arial" w:cs="Arial"/>
          <w:b/>
          <w:sz w:val="20"/>
          <w:szCs w:val="20"/>
        </w:rPr>
      </w:pPr>
    </w:p>
    <w:p w14:paraId="65E3B4A1" w14:textId="6B956ECF" w:rsidR="005615F9" w:rsidRDefault="005615F9">
      <w:pPr>
        <w:rPr>
          <w:rFonts w:ascii="Arial" w:hAnsi="Arial" w:cs="Arial"/>
          <w:b/>
          <w:sz w:val="20"/>
          <w:szCs w:val="20"/>
        </w:rPr>
      </w:pPr>
    </w:p>
    <w:p w14:paraId="5EC8F1BC" w14:textId="5DEEA0EC" w:rsidR="005615F9" w:rsidRDefault="005615F9">
      <w:pPr>
        <w:rPr>
          <w:rFonts w:ascii="Arial" w:hAnsi="Arial" w:cs="Arial"/>
          <w:b/>
          <w:sz w:val="20"/>
          <w:szCs w:val="20"/>
        </w:rPr>
      </w:pPr>
    </w:p>
    <w:p w14:paraId="7E8DEF7B" w14:textId="6390CEA0" w:rsidR="009E6E81" w:rsidRPr="00EB5FC1" w:rsidRDefault="009E6E81" w:rsidP="009E6E81">
      <w:pPr>
        <w:rPr>
          <w:rFonts w:ascii="Arial" w:hAnsi="Arial" w:cs="Arial"/>
          <w:sz w:val="20"/>
          <w:szCs w:val="20"/>
        </w:rPr>
      </w:pPr>
      <w:r w:rsidRPr="009E6E81">
        <w:rPr>
          <w:rFonts w:ascii="Arial" w:eastAsia="Times New Roman" w:hAnsi="Arial" w:cs="Arial"/>
          <w:b/>
          <w:color w:val="000000"/>
          <w:sz w:val="20"/>
          <w:szCs w:val="20"/>
          <w:lang w:eastAsia="en-GB"/>
        </w:rPr>
        <w:t xml:space="preserve">Supplementary Figure 1 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– </w:t>
      </w:r>
      <w:r w:rsidRPr="009E6E81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Standardized differences in variables i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ncluded in the propensity score  </w:t>
      </w:r>
    </w:p>
    <w:p w14:paraId="26293706" w14:textId="77777777" w:rsidR="00493D51" w:rsidRDefault="009E6E81">
      <w:pPr>
        <w:rPr>
          <w:rFonts w:ascii="Arial" w:hAnsi="Arial" w:cs="Arial"/>
          <w:b/>
          <w:sz w:val="24"/>
          <w:szCs w:val="24"/>
        </w:rPr>
      </w:pPr>
      <w:r w:rsidRPr="009E6E81">
        <w:rPr>
          <w:rFonts w:ascii="Arial" w:hAnsi="Arial" w:cs="Arial"/>
          <w:b/>
          <w:noProof/>
          <w:sz w:val="24"/>
          <w:szCs w:val="24"/>
          <w:lang w:val="en-US"/>
        </w:rPr>
        <w:drawing>
          <wp:inline distT="0" distB="0" distL="0" distR="0" wp14:anchorId="7CB39A42" wp14:editId="1131D49C">
            <wp:extent cx="3581400" cy="2465004"/>
            <wp:effectExtent l="0" t="0" r="0" b="0"/>
            <wp:docPr id="102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0427" cy="24712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14:paraId="1630A60B" w14:textId="77777777" w:rsidR="00493D51" w:rsidRDefault="00493D51" w:rsidP="00493D51">
      <w:pPr>
        <w:rPr>
          <w:rFonts w:ascii="Arial" w:hAnsi="Arial" w:cs="Arial"/>
          <w:sz w:val="24"/>
          <w:szCs w:val="24"/>
        </w:rPr>
      </w:pPr>
    </w:p>
    <w:p w14:paraId="635EA4B3" w14:textId="77777777" w:rsidR="00493D51" w:rsidRDefault="00493D51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40E1436A" w14:textId="314D36D7" w:rsidR="00342660" w:rsidRDefault="00342660" w:rsidP="00342660">
      <w:pPr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  <w:r w:rsidRPr="00493D51">
        <w:rPr>
          <w:rFonts w:ascii="Arial" w:eastAsia="Times New Roman" w:hAnsi="Arial" w:cs="Arial"/>
          <w:b/>
          <w:color w:val="000000"/>
          <w:sz w:val="20"/>
          <w:szCs w:val="20"/>
          <w:lang w:eastAsia="en-GB"/>
        </w:rPr>
        <w:t xml:space="preserve">Supplementary Table </w:t>
      </w:r>
      <w:r w:rsidR="00FA30CD">
        <w:rPr>
          <w:rFonts w:ascii="Arial" w:eastAsia="Times New Roman" w:hAnsi="Arial" w:cs="Arial"/>
          <w:b/>
          <w:color w:val="000000"/>
          <w:sz w:val="20"/>
          <w:szCs w:val="20"/>
          <w:lang w:eastAsia="en-GB"/>
        </w:rPr>
        <w:t>3</w:t>
      </w:r>
      <w:r w:rsidRPr="00493D51">
        <w:rPr>
          <w:rFonts w:ascii="Arial" w:eastAsia="Times New Roman" w:hAnsi="Arial" w:cs="Arial"/>
          <w:b/>
          <w:color w:val="000000"/>
          <w:sz w:val="20"/>
          <w:szCs w:val="20"/>
          <w:lang w:eastAsia="en-GB"/>
        </w:rPr>
        <w:t xml:space="preserve"> –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Distribution of risk factors for good functional outcome (mRS 0-2 at 90 days)</w:t>
      </w:r>
    </w:p>
    <w:p w14:paraId="1CE411ED" w14:textId="77777777" w:rsidR="00342660" w:rsidRDefault="00342660" w:rsidP="00342660">
      <w:pPr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</w:p>
    <w:tbl>
      <w:tblPr>
        <w:tblW w:w="7528" w:type="dxa"/>
        <w:tblInd w:w="93" w:type="dxa"/>
        <w:tblBorders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262"/>
        <w:gridCol w:w="1565"/>
        <w:gridCol w:w="1701"/>
      </w:tblGrid>
      <w:tr w:rsidR="00493D51" w:rsidRPr="00493D51" w14:paraId="6C06AD16" w14:textId="77777777" w:rsidTr="00493D51">
        <w:trPr>
          <w:trHeight w:val="20"/>
        </w:trPr>
        <w:tc>
          <w:tcPr>
            <w:tcW w:w="4262" w:type="dxa"/>
            <w:shd w:val="clear" w:color="auto" w:fill="auto"/>
            <w:noWrap/>
            <w:vAlign w:val="center"/>
            <w:hideMark/>
          </w:tcPr>
          <w:p w14:paraId="74907175" w14:textId="77777777" w:rsidR="00493D51" w:rsidRPr="00493D51" w:rsidRDefault="00493D51" w:rsidP="00493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645D96D4" w14:textId="77777777" w:rsidR="00493D51" w:rsidRPr="00493D51" w:rsidRDefault="00493D51" w:rsidP="0034266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93D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RS &gt;</w:t>
            </w:r>
            <w:r w:rsidR="0034266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7030A2" w14:textId="77777777" w:rsidR="00493D51" w:rsidRPr="00493D51" w:rsidRDefault="00493D51" w:rsidP="00493D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93D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RS 0-2</w:t>
            </w:r>
          </w:p>
        </w:tc>
      </w:tr>
      <w:tr w:rsidR="00493D51" w:rsidRPr="00493D51" w14:paraId="41858959" w14:textId="77777777" w:rsidTr="00493D51">
        <w:trPr>
          <w:trHeight w:val="20"/>
        </w:trPr>
        <w:tc>
          <w:tcPr>
            <w:tcW w:w="4262" w:type="dxa"/>
            <w:shd w:val="clear" w:color="auto" w:fill="auto"/>
            <w:vAlign w:val="center"/>
            <w:hideMark/>
          </w:tcPr>
          <w:p w14:paraId="572B171B" w14:textId="77777777" w:rsidR="00493D51" w:rsidRPr="00493D51" w:rsidRDefault="00493D51" w:rsidP="00493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93D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2B22593A" w14:textId="77777777" w:rsidR="00493D51" w:rsidRPr="00493D51" w:rsidRDefault="00493D51" w:rsidP="00493D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93D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C5C78E" w14:textId="77777777" w:rsidR="00493D51" w:rsidRPr="00493D51" w:rsidRDefault="00493D51" w:rsidP="00493D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93D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3</w:t>
            </w:r>
          </w:p>
        </w:tc>
      </w:tr>
      <w:tr w:rsidR="00493D51" w:rsidRPr="00493D51" w14:paraId="47866B1E" w14:textId="77777777" w:rsidTr="00493D51">
        <w:trPr>
          <w:trHeight w:val="20"/>
        </w:trPr>
        <w:tc>
          <w:tcPr>
            <w:tcW w:w="4262" w:type="dxa"/>
            <w:shd w:val="clear" w:color="auto" w:fill="auto"/>
            <w:vAlign w:val="center"/>
            <w:hideMark/>
          </w:tcPr>
          <w:p w14:paraId="3AF2F15A" w14:textId="77777777" w:rsidR="00493D51" w:rsidRPr="00493D51" w:rsidRDefault="00493D51" w:rsidP="00493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93D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1521D141" w14:textId="77777777" w:rsidR="00493D51" w:rsidRPr="00493D51" w:rsidRDefault="00493D51" w:rsidP="00493D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93D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3 ± 12.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656FFF" w14:textId="77777777" w:rsidR="00493D51" w:rsidRPr="00493D51" w:rsidRDefault="00493D51" w:rsidP="00493D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93D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 ± 12.8***</w:t>
            </w:r>
          </w:p>
        </w:tc>
      </w:tr>
      <w:tr w:rsidR="00493D51" w:rsidRPr="00493D51" w14:paraId="57676AF0" w14:textId="77777777" w:rsidTr="00493D51">
        <w:trPr>
          <w:trHeight w:val="20"/>
        </w:trPr>
        <w:tc>
          <w:tcPr>
            <w:tcW w:w="4262" w:type="dxa"/>
            <w:shd w:val="clear" w:color="auto" w:fill="auto"/>
            <w:vAlign w:val="center"/>
            <w:hideMark/>
          </w:tcPr>
          <w:p w14:paraId="0AC843CE" w14:textId="77777777" w:rsidR="00493D51" w:rsidRPr="00493D51" w:rsidRDefault="00493D51" w:rsidP="00493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93D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A2DS2VASc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3FDDEA83" w14:textId="77777777" w:rsidR="00493D51" w:rsidRPr="00493D51" w:rsidRDefault="00493D51" w:rsidP="00493D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93D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 (5-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7A71AA" w14:textId="77777777" w:rsidR="00493D51" w:rsidRPr="00493D51" w:rsidRDefault="00493D51" w:rsidP="00493D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93D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 (4-5)**</w:t>
            </w:r>
          </w:p>
        </w:tc>
      </w:tr>
      <w:tr w:rsidR="00493D51" w:rsidRPr="00493D51" w14:paraId="5DEBD387" w14:textId="77777777" w:rsidTr="00493D51">
        <w:trPr>
          <w:trHeight w:val="20"/>
        </w:trPr>
        <w:tc>
          <w:tcPr>
            <w:tcW w:w="4262" w:type="dxa"/>
            <w:shd w:val="clear" w:color="auto" w:fill="auto"/>
            <w:vAlign w:val="center"/>
            <w:hideMark/>
          </w:tcPr>
          <w:p w14:paraId="357E4D68" w14:textId="77777777" w:rsidR="00493D51" w:rsidRPr="00493D51" w:rsidRDefault="00493D51" w:rsidP="00493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93D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ticoagulation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496C6EEA" w14:textId="77777777" w:rsidR="00493D51" w:rsidRPr="00493D51" w:rsidRDefault="00493D51" w:rsidP="00493D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93D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 (22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E7E292" w14:textId="77777777" w:rsidR="00493D51" w:rsidRPr="00493D51" w:rsidRDefault="00493D51" w:rsidP="00493D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93D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 (18%)</w:t>
            </w:r>
          </w:p>
        </w:tc>
      </w:tr>
      <w:tr w:rsidR="00493D51" w:rsidRPr="00493D51" w14:paraId="5DD47CBF" w14:textId="77777777" w:rsidTr="00493D51">
        <w:trPr>
          <w:trHeight w:val="20"/>
        </w:trPr>
        <w:tc>
          <w:tcPr>
            <w:tcW w:w="4262" w:type="dxa"/>
            <w:shd w:val="clear" w:color="auto" w:fill="auto"/>
            <w:vAlign w:val="center"/>
            <w:hideMark/>
          </w:tcPr>
          <w:p w14:paraId="3B1ECFBD" w14:textId="77777777" w:rsidR="00493D51" w:rsidRPr="00493D51" w:rsidRDefault="00493D51" w:rsidP="00493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93D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28145C81" w14:textId="77777777" w:rsidR="00493D51" w:rsidRPr="00493D51" w:rsidRDefault="00493D51" w:rsidP="00493D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93D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2 (48.1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2D8859" w14:textId="77777777" w:rsidR="00493D51" w:rsidRPr="00493D51" w:rsidRDefault="00493D51" w:rsidP="00493D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93D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 (45.4%)</w:t>
            </w:r>
          </w:p>
        </w:tc>
      </w:tr>
      <w:tr w:rsidR="00493D51" w:rsidRPr="00493D51" w14:paraId="05AA5592" w14:textId="77777777" w:rsidTr="00493D51">
        <w:trPr>
          <w:trHeight w:val="20"/>
        </w:trPr>
        <w:tc>
          <w:tcPr>
            <w:tcW w:w="4262" w:type="dxa"/>
            <w:shd w:val="clear" w:color="auto" w:fill="auto"/>
            <w:vAlign w:val="center"/>
            <w:hideMark/>
          </w:tcPr>
          <w:p w14:paraId="3BC290FD" w14:textId="77777777" w:rsidR="00493D51" w:rsidRPr="00493D51" w:rsidRDefault="00493D51" w:rsidP="00493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93D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ertension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32411F70" w14:textId="77777777" w:rsidR="00493D51" w:rsidRPr="00493D51" w:rsidRDefault="00493D51" w:rsidP="00493D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93D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4 (65.8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5FEA40" w14:textId="77777777" w:rsidR="00493D51" w:rsidRPr="00493D51" w:rsidRDefault="00493D51" w:rsidP="00493D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93D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2 (50.3%)</w:t>
            </w:r>
          </w:p>
        </w:tc>
      </w:tr>
      <w:tr w:rsidR="00493D51" w:rsidRPr="00493D51" w14:paraId="37A1EDF6" w14:textId="77777777" w:rsidTr="00493D51">
        <w:trPr>
          <w:trHeight w:val="20"/>
        </w:trPr>
        <w:tc>
          <w:tcPr>
            <w:tcW w:w="4262" w:type="dxa"/>
            <w:shd w:val="clear" w:color="auto" w:fill="auto"/>
            <w:vAlign w:val="center"/>
            <w:hideMark/>
          </w:tcPr>
          <w:p w14:paraId="72A17DFB" w14:textId="77777777" w:rsidR="00493D51" w:rsidRPr="00493D51" w:rsidRDefault="00493D51" w:rsidP="00493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93D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386AEC03" w14:textId="77777777" w:rsidR="00493D51" w:rsidRPr="00493D51" w:rsidRDefault="00493D51" w:rsidP="00493D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93D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2 (24.4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ED033B" w14:textId="77777777" w:rsidR="00493D51" w:rsidRPr="00493D51" w:rsidRDefault="00493D51" w:rsidP="00493D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93D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 (18.6%)</w:t>
            </w:r>
          </w:p>
        </w:tc>
      </w:tr>
      <w:tr w:rsidR="00493D51" w:rsidRPr="00493D51" w14:paraId="6B5CC4EE" w14:textId="77777777" w:rsidTr="00493D51">
        <w:trPr>
          <w:trHeight w:val="20"/>
        </w:trPr>
        <w:tc>
          <w:tcPr>
            <w:tcW w:w="4262" w:type="dxa"/>
            <w:shd w:val="clear" w:color="auto" w:fill="auto"/>
            <w:vAlign w:val="center"/>
            <w:hideMark/>
          </w:tcPr>
          <w:p w14:paraId="5A32D633" w14:textId="77777777" w:rsidR="00493D51" w:rsidRPr="00493D51" w:rsidRDefault="00493D51" w:rsidP="00493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93D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yslipidemia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6B504894" w14:textId="77777777" w:rsidR="00493D51" w:rsidRPr="00493D51" w:rsidRDefault="00493D51" w:rsidP="00493D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93D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8 (46.8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FD3EBF" w14:textId="77777777" w:rsidR="00493D51" w:rsidRPr="00493D51" w:rsidRDefault="00493D51" w:rsidP="00493D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93D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1 (55.2%)</w:t>
            </w:r>
          </w:p>
        </w:tc>
      </w:tr>
      <w:tr w:rsidR="00493D51" w:rsidRPr="00493D51" w14:paraId="2E19E44C" w14:textId="77777777" w:rsidTr="00493D51">
        <w:trPr>
          <w:trHeight w:val="20"/>
        </w:trPr>
        <w:tc>
          <w:tcPr>
            <w:tcW w:w="4262" w:type="dxa"/>
            <w:shd w:val="clear" w:color="auto" w:fill="auto"/>
            <w:vAlign w:val="center"/>
            <w:hideMark/>
          </w:tcPr>
          <w:p w14:paraId="60FBCA5C" w14:textId="77777777" w:rsidR="00493D51" w:rsidRPr="00493D51" w:rsidRDefault="00493D51" w:rsidP="00493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93D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D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368F0B8E" w14:textId="77777777" w:rsidR="00493D51" w:rsidRPr="00493D51" w:rsidRDefault="00493D51" w:rsidP="00493D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93D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 (21.7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BB2226" w14:textId="77777777" w:rsidR="00493D51" w:rsidRPr="00493D51" w:rsidRDefault="00493D51" w:rsidP="00493D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93D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 (14.8%)</w:t>
            </w:r>
          </w:p>
        </w:tc>
      </w:tr>
      <w:tr w:rsidR="00493D51" w:rsidRPr="00493D51" w14:paraId="36AF08EA" w14:textId="77777777" w:rsidTr="00493D51">
        <w:trPr>
          <w:trHeight w:val="20"/>
        </w:trPr>
        <w:tc>
          <w:tcPr>
            <w:tcW w:w="4262" w:type="dxa"/>
            <w:shd w:val="clear" w:color="auto" w:fill="auto"/>
            <w:vAlign w:val="center"/>
            <w:hideMark/>
          </w:tcPr>
          <w:p w14:paraId="3257FEF1" w14:textId="77777777" w:rsidR="00493D51" w:rsidRPr="00493D51" w:rsidRDefault="00493D51" w:rsidP="00493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93D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-smoking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74DC3A64" w14:textId="77777777" w:rsidR="00493D51" w:rsidRPr="00493D51" w:rsidRDefault="00493D51" w:rsidP="00493D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93D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6 (83.4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B8FC2C" w14:textId="77777777" w:rsidR="00493D51" w:rsidRPr="00493D51" w:rsidRDefault="00493D51" w:rsidP="00493D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93D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8 (75.4%)*</w:t>
            </w:r>
          </w:p>
        </w:tc>
      </w:tr>
      <w:tr w:rsidR="00493D51" w:rsidRPr="00493D51" w14:paraId="6E30CF70" w14:textId="77777777" w:rsidTr="00493D51">
        <w:trPr>
          <w:trHeight w:val="20"/>
        </w:trPr>
        <w:tc>
          <w:tcPr>
            <w:tcW w:w="4262" w:type="dxa"/>
            <w:shd w:val="clear" w:color="auto" w:fill="auto"/>
            <w:vAlign w:val="center"/>
            <w:hideMark/>
          </w:tcPr>
          <w:p w14:paraId="73F5C62E" w14:textId="77777777" w:rsidR="00493D51" w:rsidRPr="00493D51" w:rsidRDefault="00493D51" w:rsidP="00493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93D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vious stroke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36C0D65C" w14:textId="77777777" w:rsidR="00493D51" w:rsidRPr="00493D51" w:rsidRDefault="00493D51" w:rsidP="00493D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93D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 (8.8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EC66CF" w14:textId="77777777" w:rsidR="00493D51" w:rsidRPr="00493D51" w:rsidRDefault="00493D51" w:rsidP="00493D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93D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 (8.2%)</w:t>
            </w:r>
          </w:p>
        </w:tc>
      </w:tr>
      <w:tr w:rsidR="00493D51" w:rsidRPr="00493D51" w14:paraId="0FFEF501" w14:textId="77777777" w:rsidTr="00493D51">
        <w:trPr>
          <w:trHeight w:val="20"/>
        </w:trPr>
        <w:tc>
          <w:tcPr>
            <w:tcW w:w="4262" w:type="dxa"/>
            <w:shd w:val="clear" w:color="auto" w:fill="auto"/>
            <w:vAlign w:val="center"/>
            <w:hideMark/>
          </w:tcPr>
          <w:p w14:paraId="6192FD63" w14:textId="77777777" w:rsidR="00493D51" w:rsidRPr="00493D51" w:rsidRDefault="00493D51" w:rsidP="00493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93D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ignancy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5F0FA8FD" w14:textId="77777777" w:rsidR="00493D51" w:rsidRPr="00493D51" w:rsidRDefault="00493D51" w:rsidP="00493D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93D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 (10.5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D2CC92" w14:textId="77777777" w:rsidR="00493D51" w:rsidRPr="00493D51" w:rsidRDefault="00493D51" w:rsidP="00493D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93D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 (8.2%)</w:t>
            </w:r>
          </w:p>
        </w:tc>
      </w:tr>
      <w:tr w:rsidR="00493D51" w:rsidRPr="00493D51" w14:paraId="0854C602" w14:textId="77777777" w:rsidTr="00493D51">
        <w:trPr>
          <w:trHeight w:val="20"/>
        </w:trPr>
        <w:tc>
          <w:tcPr>
            <w:tcW w:w="4262" w:type="dxa"/>
            <w:shd w:val="clear" w:color="auto" w:fill="auto"/>
            <w:vAlign w:val="center"/>
            <w:hideMark/>
          </w:tcPr>
          <w:p w14:paraId="4309D37F" w14:textId="77777777" w:rsidR="00493D51" w:rsidRPr="00493D51" w:rsidRDefault="00493D51" w:rsidP="00493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93D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mentia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6B038873" w14:textId="77777777" w:rsidR="00493D51" w:rsidRPr="00493D51" w:rsidRDefault="00493D51" w:rsidP="00493D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93D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 (1.4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969167" w14:textId="77777777" w:rsidR="00493D51" w:rsidRPr="00493D51" w:rsidRDefault="00493D51" w:rsidP="00493D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93D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%)</w:t>
            </w:r>
          </w:p>
        </w:tc>
      </w:tr>
      <w:tr w:rsidR="00493D51" w:rsidRPr="00493D51" w14:paraId="28A20D1A" w14:textId="77777777" w:rsidTr="00493D51">
        <w:trPr>
          <w:trHeight w:val="20"/>
        </w:trPr>
        <w:tc>
          <w:tcPr>
            <w:tcW w:w="4262" w:type="dxa"/>
            <w:shd w:val="clear" w:color="auto" w:fill="auto"/>
            <w:vAlign w:val="center"/>
            <w:hideMark/>
          </w:tcPr>
          <w:p w14:paraId="373CE6F0" w14:textId="77777777" w:rsidR="00493D51" w:rsidRPr="00493D51" w:rsidRDefault="00493D51" w:rsidP="00493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93D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RS baseline 0-2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36744A9C" w14:textId="77777777" w:rsidR="00493D51" w:rsidRPr="00493D51" w:rsidRDefault="00493D51" w:rsidP="00493D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93D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5 (100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5F147F" w14:textId="77777777" w:rsidR="00493D51" w:rsidRPr="00493D51" w:rsidRDefault="00493D51" w:rsidP="00493D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93D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2 (100%)</w:t>
            </w:r>
          </w:p>
        </w:tc>
      </w:tr>
      <w:tr w:rsidR="00493D51" w:rsidRPr="00493D51" w14:paraId="1DA8772A" w14:textId="77777777" w:rsidTr="00493D51">
        <w:trPr>
          <w:trHeight w:val="20"/>
        </w:trPr>
        <w:tc>
          <w:tcPr>
            <w:tcW w:w="4262" w:type="dxa"/>
            <w:shd w:val="clear" w:color="auto" w:fill="auto"/>
            <w:vAlign w:val="center"/>
            <w:hideMark/>
          </w:tcPr>
          <w:p w14:paraId="6BDD646D" w14:textId="77777777" w:rsidR="00493D51" w:rsidRPr="00493D51" w:rsidRDefault="00493D51" w:rsidP="00493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93D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LT</w:t>
            </w:r>
            <w:r w:rsidR="003426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*</w:t>
            </w:r>
            <w:r w:rsidRPr="00493D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  <w:r w:rsidR="003426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^</w:t>
            </w:r>
            <w:r w:rsidRPr="00493D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  <w:r w:rsidR="003426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</w:t>
            </w:r>
            <w:r w:rsidRPr="00493D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</w:t>
            </w:r>
            <w:r w:rsidR="003426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27629C77" w14:textId="77777777" w:rsidR="00493D51" w:rsidRPr="00493D51" w:rsidRDefault="00493D51" w:rsidP="00493D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93D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6.5 ± 91.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19463E" w14:textId="77777777" w:rsidR="00493D51" w:rsidRPr="00493D51" w:rsidRDefault="00493D51" w:rsidP="00493D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93D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5.2 ± 220.4</w:t>
            </w:r>
          </w:p>
        </w:tc>
      </w:tr>
      <w:tr w:rsidR="00493D51" w:rsidRPr="00493D51" w14:paraId="75E5D4AD" w14:textId="77777777" w:rsidTr="00493D51">
        <w:trPr>
          <w:trHeight w:val="20"/>
        </w:trPr>
        <w:tc>
          <w:tcPr>
            <w:tcW w:w="4262" w:type="dxa"/>
            <w:shd w:val="clear" w:color="auto" w:fill="auto"/>
            <w:vAlign w:val="center"/>
            <w:hideMark/>
          </w:tcPr>
          <w:p w14:paraId="62F05A67" w14:textId="77777777" w:rsidR="00493D51" w:rsidRPr="00493D51" w:rsidRDefault="00493D51" w:rsidP="00493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93D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T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493D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c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39C8FA95" w14:textId="77777777" w:rsidR="00493D51" w:rsidRPr="00493D51" w:rsidRDefault="00493D51" w:rsidP="00493D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93D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.4 ± 19.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4205CF" w14:textId="77777777" w:rsidR="00493D51" w:rsidRPr="00493D51" w:rsidRDefault="00493D51" w:rsidP="00493D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93D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.5 ± 22.7</w:t>
            </w:r>
          </w:p>
        </w:tc>
      </w:tr>
      <w:tr w:rsidR="00493D51" w:rsidRPr="00493D51" w14:paraId="586EDA31" w14:textId="77777777" w:rsidTr="00493D51">
        <w:trPr>
          <w:trHeight w:val="20"/>
        </w:trPr>
        <w:tc>
          <w:tcPr>
            <w:tcW w:w="4262" w:type="dxa"/>
            <w:shd w:val="clear" w:color="auto" w:fill="auto"/>
            <w:vAlign w:val="center"/>
            <w:hideMark/>
          </w:tcPr>
          <w:p w14:paraId="0D1CE211" w14:textId="77777777" w:rsidR="00493D51" w:rsidRPr="00493D51" w:rsidRDefault="00493D51" w:rsidP="00493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93D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R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28196B56" w14:textId="77777777" w:rsidR="00493D51" w:rsidRPr="00493D51" w:rsidRDefault="00493D51" w:rsidP="00493D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93D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7 ± 25.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378ED1" w14:textId="77777777" w:rsidR="00493D51" w:rsidRPr="00493D51" w:rsidRDefault="00493D51" w:rsidP="00493D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93D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 ± 4.4</w:t>
            </w:r>
          </w:p>
        </w:tc>
      </w:tr>
      <w:tr w:rsidR="00493D51" w:rsidRPr="00493D51" w14:paraId="5154EE35" w14:textId="77777777" w:rsidTr="00493D51">
        <w:trPr>
          <w:trHeight w:val="20"/>
        </w:trPr>
        <w:tc>
          <w:tcPr>
            <w:tcW w:w="4262" w:type="dxa"/>
            <w:shd w:val="clear" w:color="auto" w:fill="auto"/>
            <w:vAlign w:val="center"/>
            <w:hideMark/>
          </w:tcPr>
          <w:p w14:paraId="2FB563CA" w14:textId="77777777" w:rsidR="00493D51" w:rsidRPr="00493D51" w:rsidRDefault="00493D51" w:rsidP="00493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93D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eatinin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umol/</w:t>
            </w:r>
            <w:r w:rsidR="003426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)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5CC21BFD" w14:textId="77777777" w:rsidR="00493D51" w:rsidRPr="00493D51" w:rsidRDefault="00493D51" w:rsidP="00493D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93D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7.1 ± 66.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B8B06C" w14:textId="77777777" w:rsidR="00493D51" w:rsidRPr="00493D51" w:rsidRDefault="00493D51" w:rsidP="00493D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93D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8.3 ± 24.7</w:t>
            </w:r>
          </w:p>
        </w:tc>
      </w:tr>
      <w:tr w:rsidR="00493D51" w:rsidRPr="00493D51" w14:paraId="69B04FB4" w14:textId="77777777" w:rsidTr="00493D51">
        <w:trPr>
          <w:trHeight w:val="20"/>
        </w:trPr>
        <w:tc>
          <w:tcPr>
            <w:tcW w:w="4262" w:type="dxa"/>
            <w:shd w:val="clear" w:color="auto" w:fill="auto"/>
            <w:vAlign w:val="center"/>
            <w:hideMark/>
          </w:tcPr>
          <w:p w14:paraId="42435254" w14:textId="77777777" w:rsidR="00493D51" w:rsidRPr="00493D51" w:rsidRDefault="00342660" w:rsidP="00493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stolic BP (mmHg)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2BBA29A6" w14:textId="77777777" w:rsidR="00493D51" w:rsidRPr="00493D51" w:rsidRDefault="00493D51" w:rsidP="00493D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93D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9 ± 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DC8393" w14:textId="77777777" w:rsidR="00493D51" w:rsidRPr="00493D51" w:rsidRDefault="00493D51" w:rsidP="00493D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93D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1 ± 24.9***</w:t>
            </w:r>
          </w:p>
        </w:tc>
      </w:tr>
      <w:tr w:rsidR="00493D51" w:rsidRPr="00493D51" w14:paraId="5EA048C3" w14:textId="77777777" w:rsidTr="00493D51">
        <w:trPr>
          <w:trHeight w:val="20"/>
        </w:trPr>
        <w:tc>
          <w:tcPr>
            <w:tcW w:w="4262" w:type="dxa"/>
            <w:shd w:val="clear" w:color="auto" w:fill="auto"/>
            <w:vAlign w:val="center"/>
            <w:hideMark/>
          </w:tcPr>
          <w:p w14:paraId="2BEE9A2A" w14:textId="77777777" w:rsidR="00493D51" w:rsidRPr="00493D51" w:rsidRDefault="00342660" w:rsidP="00493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astolic BP (mmHg)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7B9CF4B4" w14:textId="77777777" w:rsidR="00493D51" w:rsidRPr="00493D51" w:rsidRDefault="00493D51" w:rsidP="00493D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93D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 ± 15.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64871D" w14:textId="77777777" w:rsidR="00493D51" w:rsidRPr="00493D51" w:rsidRDefault="00493D51" w:rsidP="00493D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93D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 ± 16.8</w:t>
            </w:r>
          </w:p>
        </w:tc>
      </w:tr>
      <w:tr w:rsidR="00493D51" w:rsidRPr="00493D51" w14:paraId="2557EA2A" w14:textId="77777777" w:rsidTr="00493D51">
        <w:trPr>
          <w:trHeight w:val="20"/>
        </w:trPr>
        <w:tc>
          <w:tcPr>
            <w:tcW w:w="4262" w:type="dxa"/>
            <w:shd w:val="clear" w:color="auto" w:fill="auto"/>
            <w:vAlign w:val="center"/>
            <w:hideMark/>
          </w:tcPr>
          <w:p w14:paraId="461449E4" w14:textId="77777777" w:rsidR="00493D51" w:rsidRPr="00493D51" w:rsidRDefault="00493D51" w:rsidP="00493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93D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rombolysis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13637CA2" w14:textId="77777777" w:rsidR="00493D51" w:rsidRPr="00493D51" w:rsidRDefault="00493D51" w:rsidP="00493D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93D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6 (66.4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B10D4B" w14:textId="77777777" w:rsidR="00493D51" w:rsidRPr="00493D51" w:rsidRDefault="00493D51" w:rsidP="00493D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93D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0 (76.5%)*</w:t>
            </w:r>
          </w:p>
        </w:tc>
      </w:tr>
      <w:tr w:rsidR="00493D51" w:rsidRPr="00493D51" w14:paraId="1222CF13" w14:textId="77777777" w:rsidTr="00493D51">
        <w:trPr>
          <w:trHeight w:val="20"/>
        </w:trPr>
        <w:tc>
          <w:tcPr>
            <w:tcW w:w="4262" w:type="dxa"/>
            <w:shd w:val="clear" w:color="auto" w:fill="auto"/>
            <w:vAlign w:val="center"/>
            <w:hideMark/>
          </w:tcPr>
          <w:p w14:paraId="38BF00A9" w14:textId="77777777" w:rsidR="00493D51" w:rsidRPr="00493D51" w:rsidRDefault="00493D51" w:rsidP="00493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93D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IHSS</w:t>
            </w:r>
            <w:r w:rsidR="003426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93D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n</w:t>
            </w:r>
            <w:r w:rsidR="003426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93D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sentation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12891E1A" w14:textId="77777777" w:rsidR="00493D51" w:rsidRPr="00493D51" w:rsidRDefault="00493D51" w:rsidP="00493D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93D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 ± 5.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548298" w14:textId="77777777" w:rsidR="00493D51" w:rsidRPr="00493D51" w:rsidRDefault="00493D51" w:rsidP="00493D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93D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 ± 5.6***</w:t>
            </w:r>
          </w:p>
        </w:tc>
      </w:tr>
      <w:tr w:rsidR="00493D51" w:rsidRPr="00493D51" w14:paraId="21C593E8" w14:textId="77777777" w:rsidTr="00493D51">
        <w:trPr>
          <w:trHeight w:val="20"/>
        </w:trPr>
        <w:tc>
          <w:tcPr>
            <w:tcW w:w="4262" w:type="dxa"/>
            <w:shd w:val="clear" w:color="auto" w:fill="auto"/>
            <w:vAlign w:val="center"/>
            <w:hideMark/>
          </w:tcPr>
          <w:p w14:paraId="5C6EB4D0" w14:textId="77777777" w:rsidR="00493D51" w:rsidRPr="00493D51" w:rsidRDefault="00342660" w:rsidP="00493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NT (minutes)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1E1B7026" w14:textId="77777777" w:rsidR="00493D51" w:rsidRPr="00493D51" w:rsidRDefault="00493D51" w:rsidP="00493D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93D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1 ± 51.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AA1A74" w14:textId="77777777" w:rsidR="00493D51" w:rsidRPr="00493D51" w:rsidRDefault="00493D51" w:rsidP="00493D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93D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8 ± 61.8</w:t>
            </w:r>
          </w:p>
        </w:tc>
      </w:tr>
      <w:tr w:rsidR="00493D51" w:rsidRPr="00493D51" w14:paraId="7DF29134" w14:textId="77777777" w:rsidTr="00493D51">
        <w:trPr>
          <w:trHeight w:val="20"/>
        </w:trPr>
        <w:tc>
          <w:tcPr>
            <w:tcW w:w="4262" w:type="dxa"/>
            <w:shd w:val="clear" w:color="auto" w:fill="auto"/>
            <w:vAlign w:val="center"/>
            <w:hideMark/>
          </w:tcPr>
          <w:p w14:paraId="33C7F4DD" w14:textId="77777777" w:rsidR="00493D51" w:rsidRPr="00493D51" w:rsidRDefault="00342660" w:rsidP="00493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NT (minutes)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19098400" w14:textId="77777777" w:rsidR="00493D51" w:rsidRPr="00493D51" w:rsidRDefault="00493D51" w:rsidP="00493D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93D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 ± 26.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19B2F1" w14:textId="77777777" w:rsidR="00493D51" w:rsidRPr="00493D51" w:rsidRDefault="00493D51" w:rsidP="00493D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93D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 ± 35</w:t>
            </w:r>
          </w:p>
        </w:tc>
      </w:tr>
      <w:tr w:rsidR="00493D51" w:rsidRPr="00493D51" w14:paraId="15B0696B" w14:textId="77777777" w:rsidTr="00493D51">
        <w:trPr>
          <w:trHeight w:val="20"/>
        </w:trPr>
        <w:tc>
          <w:tcPr>
            <w:tcW w:w="4262" w:type="dxa"/>
            <w:shd w:val="clear" w:color="auto" w:fill="auto"/>
            <w:vAlign w:val="center"/>
            <w:hideMark/>
          </w:tcPr>
          <w:p w14:paraId="5DB966EF" w14:textId="77777777" w:rsidR="00493D51" w:rsidRPr="00493D51" w:rsidRDefault="00342660" w:rsidP="00493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GT (minutes)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2CAEC028" w14:textId="77777777" w:rsidR="00493D51" w:rsidRPr="00493D51" w:rsidRDefault="00493D51" w:rsidP="00493D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93D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0 ± 114.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0E967F" w14:textId="77777777" w:rsidR="00493D51" w:rsidRPr="00493D51" w:rsidRDefault="00493D51" w:rsidP="00493D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93D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9 ± 96.3</w:t>
            </w:r>
          </w:p>
        </w:tc>
      </w:tr>
      <w:tr w:rsidR="00493D51" w:rsidRPr="00493D51" w14:paraId="7B5A404A" w14:textId="77777777" w:rsidTr="00493D51">
        <w:trPr>
          <w:trHeight w:val="20"/>
        </w:trPr>
        <w:tc>
          <w:tcPr>
            <w:tcW w:w="4262" w:type="dxa"/>
            <w:shd w:val="clear" w:color="auto" w:fill="auto"/>
            <w:vAlign w:val="center"/>
            <w:hideMark/>
          </w:tcPr>
          <w:p w14:paraId="2BC8FB33" w14:textId="77777777" w:rsidR="00493D51" w:rsidRPr="00493D51" w:rsidRDefault="00493D51" w:rsidP="00493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93D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SPECT</w:t>
            </w:r>
            <w:r w:rsidR="0034266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93D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ore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58599863" w14:textId="77777777" w:rsidR="00493D51" w:rsidRPr="00493D51" w:rsidRDefault="00493D51" w:rsidP="00493D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93D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 ± 1.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37E509" w14:textId="77777777" w:rsidR="00493D51" w:rsidRPr="00493D51" w:rsidRDefault="00493D51" w:rsidP="00493D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93D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 ± 1.4***</w:t>
            </w:r>
          </w:p>
        </w:tc>
      </w:tr>
      <w:tr w:rsidR="00493D51" w:rsidRPr="00493D51" w14:paraId="3964962F" w14:textId="77777777" w:rsidTr="00493D51">
        <w:trPr>
          <w:trHeight w:val="20"/>
        </w:trPr>
        <w:tc>
          <w:tcPr>
            <w:tcW w:w="4262" w:type="dxa"/>
            <w:shd w:val="clear" w:color="auto" w:fill="auto"/>
            <w:vAlign w:val="center"/>
            <w:hideMark/>
          </w:tcPr>
          <w:p w14:paraId="506155AA" w14:textId="77777777" w:rsidR="00493D51" w:rsidRPr="00493D51" w:rsidRDefault="00493D51" w:rsidP="00493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93D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ccessful recanalization (TICI 2b-3)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41202982" w14:textId="77777777" w:rsidR="00493D51" w:rsidRPr="00493D51" w:rsidRDefault="00493D51" w:rsidP="00493D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93D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5 (77.1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E53666" w14:textId="77777777" w:rsidR="00493D51" w:rsidRPr="00493D51" w:rsidRDefault="00493D51" w:rsidP="00493D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93D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5 (92.2%)***</w:t>
            </w:r>
          </w:p>
        </w:tc>
      </w:tr>
      <w:tr w:rsidR="00493D51" w:rsidRPr="00493D51" w14:paraId="4A326454" w14:textId="77777777" w:rsidTr="00493D51">
        <w:trPr>
          <w:trHeight w:val="20"/>
        </w:trPr>
        <w:tc>
          <w:tcPr>
            <w:tcW w:w="4262" w:type="dxa"/>
            <w:shd w:val="clear" w:color="auto" w:fill="auto"/>
            <w:vAlign w:val="center"/>
            <w:hideMark/>
          </w:tcPr>
          <w:p w14:paraId="62E26C94" w14:textId="77777777" w:rsidR="00493D51" w:rsidRPr="00493D51" w:rsidRDefault="00493D51" w:rsidP="00493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93D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CH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236C4C00" w14:textId="77777777" w:rsidR="00493D51" w:rsidRPr="00493D51" w:rsidRDefault="00493D51" w:rsidP="00493D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93D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 (7.1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AC5480" w14:textId="77777777" w:rsidR="00493D51" w:rsidRPr="00493D51" w:rsidRDefault="00493D51" w:rsidP="00493D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93D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%)***</w:t>
            </w:r>
          </w:p>
        </w:tc>
      </w:tr>
      <w:tr w:rsidR="00493D51" w:rsidRPr="00493D51" w14:paraId="14EEA3AF" w14:textId="77777777" w:rsidTr="00493D51">
        <w:trPr>
          <w:trHeight w:val="20"/>
        </w:trPr>
        <w:tc>
          <w:tcPr>
            <w:tcW w:w="4262" w:type="dxa"/>
            <w:shd w:val="clear" w:color="auto" w:fill="auto"/>
            <w:vAlign w:val="center"/>
            <w:hideMark/>
          </w:tcPr>
          <w:p w14:paraId="0A3FBC57" w14:textId="77777777" w:rsidR="00493D51" w:rsidRPr="00493D51" w:rsidRDefault="00342660" w:rsidP="00493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y ICH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4A291691" w14:textId="77777777" w:rsidR="00493D51" w:rsidRPr="00493D51" w:rsidRDefault="00493D51" w:rsidP="00493D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93D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4 (25.1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53A506" w14:textId="77777777" w:rsidR="00493D51" w:rsidRPr="00493D51" w:rsidRDefault="00493D51" w:rsidP="00493D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93D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 (10.9%)***</w:t>
            </w:r>
          </w:p>
        </w:tc>
      </w:tr>
    </w:tbl>
    <w:p w14:paraId="220A3583" w14:textId="77777777" w:rsidR="00493D51" w:rsidRPr="00493D51" w:rsidRDefault="00342660" w:rsidP="00493D51">
      <w:pPr>
        <w:rPr>
          <w:rFonts w:ascii="Arial" w:hAnsi="Arial" w:cs="Arial"/>
          <w:sz w:val="24"/>
          <w:szCs w:val="24"/>
        </w:rPr>
      </w:pPr>
      <w:r w:rsidRPr="00EB787F">
        <w:rPr>
          <w:rFonts w:ascii="Arial" w:eastAsia="Times New Roman" w:hAnsi="Arial" w:cs="Arial"/>
          <w:color w:val="000000"/>
          <w:sz w:val="16"/>
          <w:szCs w:val="20"/>
          <w:lang w:eastAsia="en-GB"/>
        </w:rPr>
        <w:t>*p&lt;.05, **p&lt;.01, ***p&lt;0.001</w:t>
      </w:r>
    </w:p>
    <w:sectPr w:rsidR="00493D51" w:rsidRPr="00493D51">
      <w:footerReference w:type="even" r:id="rId8"/>
      <w:footerReference w:type="default" r:id="rId9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C4A248" w14:textId="77777777" w:rsidR="001269F4" w:rsidRDefault="001269F4" w:rsidP="005615F9">
      <w:pPr>
        <w:spacing w:after="0" w:line="240" w:lineRule="auto"/>
      </w:pPr>
      <w:r>
        <w:separator/>
      </w:r>
    </w:p>
  </w:endnote>
  <w:endnote w:type="continuationSeparator" w:id="0">
    <w:p w14:paraId="02693A4F" w14:textId="77777777" w:rsidR="001269F4" w:rsidRDefault="001269F4" w:rsidP="005615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9745125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175E9F2" w14:textId="0F21E0B6" w:rsidR="005615F9" w:rsidRDefault="005615F9" w:rsidP="00CE7D2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CBC5E2E" w14:textId="77777777" w:rsidR="005615F9" w:rsidRDefault="005615F9" w:rsidP="005615F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0723509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9211DCC" w14:textId="500E99EA" w:rsidR="005615F9" w:rsidRDefault="005615F9" w:rsidP="00CE7D2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819A3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8150301" w14:textId="77777777" w:rsidR="005615F9" w:rsidRDefault="005615F9" w:rsidP="005615F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1C9B3D" w14:textId="77777777" w:rsidR="001269F4" w:rsidRDefault="001269F4" w:rsidP="005615F9">
      <w:pPr>
        <w:spacing w:after="0" w:line="240" w:lineRule="auto"/>
      </w:pPr>
      <w:r>
        <w:separator/>
      </w:r>
    </w:p>
  </w:footnote>
  <w:footnote w:type="continuationSeparator" w:id="0">
    <w:p w14:paraId="6E9C8866" w14:textId="77777777" w:rsidR="001269F4" w:rsidRDefault="001269F4" w:rsidP="005615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4E81"/>
    <w:rsid w:val="00001297"/>
    <w:rsid w:val="00020C5C"/>
    <w:rsid w:val="00082486"/>
    <w:rsid w:val="001269F4"/>
    <w:rsid w:val="001355E1"/>
    <w:rsid w:val="001536C7"/>
    <w:rsid w:val="002047FA"/>
    <w:rsid w:val="002B020E"/>
    <w:rsid w:val="002F7ECC"/>
    <w:rsid w:val="00342660"/>
    <w:rsid w:val="0040056A"/>
    <w:rsid w:val="004009C3"/>
    <w:rsid w:val="00493D51"/>
    <w:rsid w:val="005615F9"/>
    <w:rsid w:val="005A6884"/>
    <w:rsid w:val="006819A3"/>
    <w:rsid w:val="006C1FD3"/>
    <w:rsid w:val="006D7ACB"/>
    <w:rsid w:val="008B118A"/>
    <w:rsid w:val="008C4E81"/>
    <w:rsid w:val="009E6E81"/>
    <w:rsid w:val="00A369A9"/>
    <w:rsid w:val="00AF3AF2"/>
    <w:rsid w:val="00B16AA0"/>
    <w:rsid w:val="00B82814"/>
    <w:rsid w:val="00BB7EC0"/>
    <w:rsid w:val="00C322B1"/>
    <w:rsid w:val="00C91D13"/>
    <w:rsid w:val="00DD4B7C"/>
    <w:rsid w:val="00DE7C07"/>
    <w:rsid w:val="00E23B45"/>
    <w:rsid w:val="00E72003"/>
    <w:rsid w:val="00EB5FC1"/>
    <w:rsid w:val="00EB787F"/>
    <w:rsid w:val="00F96889"/>
    <w:rsid w:val="00FA30CD"/>
    <w:rsid w:val="00FA49D8"/>
    <w:rsid w:val="00FC116C"/>
    <w:rsid w:val="00FD4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6BD07"/>
  <w15:docId w15:val="{887C930C-C1B7-6649-B45C-12F80AC0B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3A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6E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6E81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5615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15F9"/>
  </w:style>
  <w:style w:type="character" w:styleId="PageNumber">
    <w:name w:val="page number"/>
    <w:basedOn w:val="DefaultParagraphFont"/>
    <w:uiPriority w:val="99"/>
    <w:semiHidden/>
    <w:unhideWhenUsed/>
    <w:rsid w:val="005615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092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7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0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3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8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5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B0AEA6F-6D68-42B8-AFB9-5EA11868FC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390</Words>
  <Characters>2224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26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e_Romoli</dc:creator>
  <cp:lastModifiedBy>Raja R</cp:lastModifiedBy>
  <cp:revision>5</cp:revision>
  <dcterms:created xsi:type="dcterms:W3CDTF">2023-02-23T18:33:00Z</dcterms:created>
  <dcterms:modified xsi:type="dcterms:W3CDTF">2023-08-12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brain</vt:lpwstr>
  </property>
  <property fmtid="{D5CDD505-2E9C-101B-9397-08002B2CF9AE}" pid="5" name="Mendeley Recent Style Name 1_1">
    <vt:lpwstr>Brai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csl.mendeley.com/styles/463587791/epilepsia-MicheleRomoli</vt:lpwstr>
  </property>
  <property fmtid="{D5CDD505-2E9C-101B-9397-08002B2CF9AE}" pid="9" name="Mendeley Recent Style Name 3_1">
    <vt:lpwstr>Epilepsia - Michele Romoli, MD</vt:lpwstr>
  </property>
  <property fmtid="{D5CDD505-2E9C-101B-9397-08002B2CF9AE}" pid="10" name="Mendeley Recent Style Id 4_1">
    <vt:lpwstr>http://csl.mendeley.com/styles/463587791/sage-vancouver-2-MicheleRomoli</vt:lpwstr>
  </property>
  <property fmtid="{D5CDD505-2E9C-101B-9397-08002B2CF9AE}" pid="11" name="Mendeley Recent Style Name 4_1">
    <vt:lpwstr>European Journal of Stroke, Michele Romoli, MD - Michele Romoli</vt:lpwstr>
  </property>
  <property fmtid="{D5CDD505-2E9C-101B-9397-08002B2CF9AE}" pid="12" name="Mendeley Recent Style Id 5_1">
    <vt:lpwstr>http://www.zotero.org/styles/jama</vt:lpwstr>
  </property>
  <property fmtid="{D5CDD505-2E9C-101B-9397-08002B2CF9AE}" pid="13" name="Mendeley Recent Style Name 5_1">
    <vt:lpwstr>JAMA (The Journal of the American Medical Association)</vt:lpwstr>
  </property>
  <property fmtid="{D5CDD505-2E9C-101B-9397-08002B2CF9AE}" pid="14" name="Mendeley Recent Style Id 6_1">
    <vt:lpwstr>http://www.zotero.org/styles/nature-reviews-neurology</vt:lpwstr>
  </property>
  <property fmtid="{D5CDD505-2E9C-101B-9397-08002B2CF9AE}" pid="15" name="Mendeley Recent Style Name 6_1">
    <vt:lpwstr>Nature Reviews Neurology</vt:lpwstr>
  </property>
  <property fmtid="{D5CDD505-2E9C-101B-9397-08002B2CF9AE}" pid="16" name="Mendeley Recent Style Id 7_1">
    <vt:lpwstr>http://csl.mendeley.com/styles/463587791/neurology-2</vt:lpwstr>
  </property>
  <property fmtid="{D5CDD505-2E9C-101B-9397-08002B2CF9AE}" pid="17" name="Mendeley Recent Style Name 7_1">
    <vt:lpwstr>Neurology - Michele Romoli, MD</vt:lpwstr>
  </property>
  <property fmtid="{D5CDD505-2E9C-101B-9397-08002B2CF9AE}" pid="18" name="Mendeley Recent Style Id 8_1">
    <vt:lpwstr>http://www.zotero.org/styles/progress-in-neurobiology</vt:lpwstr>
  </property>
  <property fmtid="{D5CDD505-2E9C-101B-9397-08002B2CF9AE}" pid="19" name="Mendeley Recent Style Name 8_1">
    <vt:lpwstr>Progress in Neurobiology</vt:lpwstr>
  </property>
  <property fmtid="{D5CDD505-2E9C-101B-9397-08002B2CF9AE}" pid="20" name="Mendeley Recent Style Id 9_1">
    <vt:lpwstr>http://csl.mendeley.com/styles/463587791/Stroke-MicheleRomoli-MD</vt:lpwstr>
  </property>
  <property fmtid="{D5CDD505-2E9C-101B-9397-08002B2CF9AE}" pid="21" name="Mendeley Recent Style Name 9_1">
    <vt:lpwstr>Stroke - Michele Romoli, MD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a90ec0b-9a28-3d2d-b09d-a84951da36b5</vt:lpwstr>
  </property>
  <property fmtid="{D5CDD505-2E9C-101B-9397-08002B2CF9AE}" pid="24" name="Mendeley Citation Style_1">
    <vt:lpwstr>http://csl.mendeley.com/styles/463587791/sage-vancouver-2-MicheleRomoli</vt:lpwstr>
  </property>
</Properties>
</file>